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BD0D9" w14:textId="77777777" w:rsidR="005611B8" w:rsidRDefault="005611B8" w:rsidP="005611B8">
      <w:pPr>
        <w:spacing w:after="120"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</w:p>
    <w:tbl>
      <w:tblPr>
        <w:tblStyle w:val="TableGrid"/>
        <w:tblpPr w:leftFromText="180" w:rightFromText="180" w:vertAnchor="page" w:horzAnchor="margin" w:tblpY="2441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5103"/>
      </w:tblGrid>
      <w:tr w:rsidR="005611B8" w:rsidRPr="00290083" w14:paraId="7AD2A4A5" w14:textId="77777777" w:rsidTr="005D600E">
        <w:trPr>
          <w:trHeight w:val="430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3AD7E335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73441F2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N (%) missing</w:t>
            </w:r>
          </w:p>
        </w:tc>
      </w:tr>
      <w:tr w:rsidR="005611B8" w:rsidRPr="00290083" w14:paraId="0A571D81" w14:textId="77777777" w:rsidTr="005D600E">
        <w:trPr>
          <w:trHeight w:val="78"/>
        </w:trPr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7E0355EF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Psychiatric comorbidities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6104A5BD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9 (18.4%)</w:t>
            </w:r>
          </w:p>
        </w:tc>
      </w:tr>
      <w:tr w:rsidR="005611B8" w:rsidRPr="00290083" w14:paraId="696CCF19" w14:textId="77777777" w:rsidTr="005D600E">
        <w:trPr>
          <w:trHeight w:val="269"/>
        </w:trPr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4B13892C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Medication usage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47823660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8 (17.5%)</w:t>
            </w:r>
          </w:p>
        </w:tc>
      </w:tr>
      <w:tr w:rsidR="005611B8" w:rsidRPr="00290083" w14:paraId="49CCE9BF" w14:textId="77777777" w:rsidTr="005D600E">
        <w:trPr>
          <w:trHeight w:val="78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1E434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Living statu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C4480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5 (14.6%)</w:t>
            </w:r>
          </w:p>
        </w:tc>
      </w:tr>
      <w:tr w:rsidR="005611B8" w:rsidRPr="00290083" w14:paraId="46F22611" w14:textId="77777777" w:rsidTr="005D600E">
        <w:trPr>
          <w:trHeight w:val="194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018FB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EDE-Q Global Scor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B31CC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4 (13.6%)</w:t>
            </w:r>
          </w:p>
        </w:tc>
      </w:tr>
      <w:tr w:rsidR="005611B8" w:rsidRPr="00290083" w14:paraId="0A903D41" w14:textId="77777777" w:rsidTr="005D600E">
        <w:trPr>
          <w:trHeight w:val="78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B348A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EDE-Q Weight Concer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B6E39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4 (13.6%)</w:t>
            </w:r>
          </w:p>
        </w:tc>
      </w:tr>
      <w:tr w:rsidR="005611B8" w:rsidRPr="00290083" w14:paraId="7991E10D" w14:textId="77777777" w:rsidTr="005D600E">
        <w:trPr>
          <w:trHeight w:val="78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A9119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EDE-Q Shape Concer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D458D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4 (13.6%)</w:t>
            </w:r>
          </w:p>
        </w:tc>
      </w:tr>
      <w:tr w:rsidR="005611B8" w:rsidRPr="00290083" w14:paraId="1B88239A" w14:textId="77777777" w:rsidTr="005D600E">
        <w:trPr>
          <w:trHeight w:val="78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39DB7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EDE-Q Eating Concer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66833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4 (13.6%)</w:t>
            </w:r>
          </w:p>
        </w:tc>
      </w:tr>
      <w:tr w:rsidR="005611B8" w:rsidRPr="00290083" w14:paraId="43F8AD5A" w14:textId="77777777" w:rsidTr="005D600E">
        <w:trPr>
          <w:trHeight w:val="78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A91D4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EDE-Q Restraint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9456A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4 (13.6%)</w:t>
            </w:r>
          </w:p>
        </w:tc>
      </w:tr>
      <w:tr w:rsidR="005611B8" w:rsidRPr="00290083" w14:paraId="7687FFC1" w14:textId="77777777" w:rsidTr="005D600E">
        <w:trPr>
          <w:trHeight w:val="78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F383A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Trait anxiety (STAI-T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CDD70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4 (13.6%)</w:t>
            </w:r>
          </w:p>
        </w:tc>
      </w:tr>
      <w:tr w:rsidR="005611B8" w:rsidRPr="00290083" w14:paraId="4597E3FC" w14:textId="77777777" w:rsidTr="005D600E">
        <w:trPr>
          <w:trHeight w:val="78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B88CC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Average sleep dura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BD359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4 (13.6%)</w:t>
            </w:r>
          </w:p>
        </w:tc>
      </w:tr>
      <w:tr w:rsidR="005611B8" w:rsidRPr="00290083" w14:paraId="6F7C6221" w14:textId="77777777" w:rsidTr="005D600E">
        <w:trPr>
          <w:trHeight w:val="162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20E8A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Level of educa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4B5BA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3 (12.6%)</w:t>
            </w:r>
          </w:p>
        </w:tc>
      </w:tr>
      <w:tr w:rsidR="005611B8" w:rsidRPr="00290083" w14:paraId="6738E5B2" w14:textId="77777777" w:rsidTr="005D600E">
        <w:trPr>
          <w:trHeight w:val="78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D89B9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Relationship statu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929E5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3 (12.6%)</w:t>
            </w:r>
          </w:p>
        </w:tc>
      </w:tr>
      <w:tr w:rsidR="005611B8" w:rsidRPr="00290083" w14:paraId="3DFBC932" w14:textId="77777777" w:rsidTr="005D600E">
        <w:trPr>
          <w:trHeight w:val="88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BDA7" w14:textId="77777777" w:rsidR="005611B8" w:rsidRPr="00BA27D9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Ethnicit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56EE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t>11 (11.7%)</w:t>
            </w:r>
          </w:p>
        </w:tc>
      </w:tr>
    </w:tbl>
    <w:p w14:paraId="7F6249BE" w14:textId="77777777" w:rsidR="005611B8" w:rsidRDefault="005611B8" w:rsidP="005611B8">
      <w:pPr>
        <w:pStyle w:val="NormalWeb"/>
        <w:spacing w:after="120" w:afterAutospacing="0" w:line="480" w:lineRule="auto"/>
        <w:rPr>
          <w:bCs/>
          <w:color w:val="000000"/>
          <w:sz w:val="22"/>
          <w:szCs w:val="22"/>
          <w:lang w:eastAsia="en-US"/>
        </w:rPr>
      </w:pPr>
      <w:r>
        <w:rPr>
          <w:bCs/>
          <w:color w:val="000000"/>
          <w:sz w:val="22"/>
          <w:szCs w:val="22"/>
          <w:lang w:eastAsia="en-US"/>
        </w:rPr>
        <w:t xml:space="preserve">Supplementary Table 1. </w:t>
      </w:r>
      <w:r>
        <w:rPr>
          <w:bCs/>
          <w:i/>
          <w:iCs/>
          <w:color w:val="000000"/>
          <w:sz w:val="22"/>
          <w:szCs w:val="22"/>
          <w:lang w:eastAsia="en-US"/>
        </w:rPr>
        <w:t xml:space="preserve">Missing data rates for variables entered into the imputation model. </w:t>
      </w:r>
    </w:p>
    <w:p w14:paraId="78B40245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2CC801D6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0FFB3075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327EB772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42505A12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1F9C2D39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457F9E87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4BF16B12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07A57D11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72BB9B63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2245173C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4F990C6C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3D7E6AD8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35D5B19E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620BC95F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79392C95" w14:textId="77777777" w:rsidR="005611B8" w:rsidRDefault="005611B8" w:rsidP="005611B8">
      <w:pPr>
        <w:jc w:val="center"/>
        <w:rPr>
          <w:bCs/>
          <w:color w:val="000000"/>
          <w:sz w:val="22"/>
          <w:szCs w:val="22"/>
        </w:rPr>
      </w:pPr>
    </w:p>
    <w:p w14:paraId="21703FA0" w14:textId="77777777" w:rsidR="005611B8" w:rsidRDefault="005611B8" w:rsidP="005611B8">
      <w:pPr>
        <w:jc w:val="center"/>
        <w:rPr>
          <w:bCs/>
          <w:color w:val="000000"/>
          <w:sz w:val="22"/>
          <w:szCs w:val="22"/>
        </w:rPr>
      </w:pPr>
    </w:p>
    <w:p w14:paraId="6A459B63" w14:textId="77777777" w:rsidR="005611B8" w:rsidRDefault="005611B8" w:rsidP="005611B8">
      <w:pPr>
        <w:jc w:val="center"/>
        <w:rPr>
          <w:bCs/>
          <w:color w:val="000000"/>
          <w:sz w:val="22"/>
          <w:szCs w:val="22"/>
        </w:rPr>
      </w:pPr>
    </w:p>
    <w:p w14:paraId="0B6722FF" w14:textId="77777777" w:rsidR="005611B8" w:rsidRDefault="005611B8" w:rsidP="005611B8">
      <w:pPr>
        <w:jc w:val="center"/>
        <w:rPr>
          <w:bCs/>
          <w:color w:val="000000"/>
          <w:sz w:val="22"/>
          <w:szCs w:val="22"/>
        </w:rPr>
      </w:pPr>
    </w:p>
    <w:p w14:paraId="0EB6580C" w14:textId="77777777" w:rsidR="005611B8" w:rsidRDefault="005611B8" w:rsidP="005611B8">
      <w:pPr>
        <w:jc w:val="center"/>
        <w:rPr>
          <w:bCs/>
          <w:color w:val="000000"/>
          <w:sz w:val="22"/>
          <w:szCs w:val="22"/>
        </w:rPr>
      </w:pPr>
    </w:p>
    <w:p w14:paraId="045C7BCF" w14:textId="77777777" w:rsidR="005611B8" w:rsidRDefault="005611B8" w:rsidP="005611B8">
      <w:pPr>
        <w:jc w:val="center"/>
        <w:rPr>
          <w:bCs/>
          <w:color w:val="000000"/>
          <w:sz w:val="22"/>
          <w:szCs w:val="22"/>
        </w:rPr>
      </w:pPr>
    </w:p>
    <w:p w14:paraId="6B06778F" w14:textId="77777777" w:rsidR="005611B8" w:rsidRDefault="005611B8" w:rsidP="005611B8">
      <w:pPr>
        <w:jc w:val="center"/>
        <w:rPr>
          <w:b/>
          <w:sz w:val="22"/>
          <w:szCs w:val="22"/>
        </w:rPr>
      </w:pPr>
    </w:p>
    <w:p w14:paraId="72258E1A" w14:textId="77777777" w:rsidR="005611B8" w:rsidRPr="00DA6F05" w:rsidRDefault="005611B8" w:rsidP="005611B8">
      <w:pPr>
        <w:rPr>
          <w:bCs/>
          <w:sz w:val="22"/>
          <w:szCs w:val="22"/>
        </w:rPr>
      </w:pPr>
      <w:r w:rsidRPr="00DA6F05">
        <w:rPr>
          <w:bCs/>
          <w:i/>
          <w:iCs/>
          <w:sz w:val="22"/>
          <w:szCs w:val="22"/>
        </w:rPr>
        <w:t xml:space="preserve">Note. </w:t>
      </w:r>
      <w:r w:rsidRPr="00DA6F05">
        <w:rPr>
          <w:bCs/>
          <w:sz w:val="22"/>
          <w:szCs w:val="22"/>
        </w:rPr>
        <w:t>EDE-Q = Eating Disorder Examination Questionnaire</w:t>
      </w:r>
      <w:r>
        <w:rPr>
          <w:bCs/>
          <w:sz w:val="22"/>
          <w:szCs w:val="22"/>
        </w:rPr>
        <w:t>; STAI-T = State-Trait Anxiety Inventory - Trait</w:t>
      </w:r>
      <w:r w:rsidRPr="00DA6F05">
        <w:rPr>
          <w:bCs/>
          <w:sz w:val="22"/>
          <w:szCs w:val="22"/>
        </w:rPr>
        <w:br w:type="page"/>
      </w:r>
    </w:p>
    <w:tbl>
      <w:tblPr>
        <w:tblStyle w:val="TableGrid"/>
        <w:tblpPr w:leftFromText="180" w:rightFromText="180" w:vertAnchor="page" w:horzAnchor="margin" w:tblpY="1846"/>
        <w:tblW w:w="140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1588"/>
        <w:gridCol w:w="2184"/>
        <w:gridCol w:w="1588"/>
        <w:gridCol w:w="1588"/>
        <w:gridCol w:w="2381"/>
        <w:gridCol w:w="1588"/>
        <w:gridCol w:w="1589"/>
      </w:tblGrid>
      <w:tr w:rsidR="005611B8" w:rsidRPr="00290083" w14:paraId="72279BD0" w14:textId="77777777" w:rsidTr="005D600E">
        <w:trPr>
          <w:trHeight w:val="522"/>
        </w:trPr>
        <w:tc>
          <w:tcPr>
            <w:tcW w:w="31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C95DAE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</w:p>
        </w:tc>
        <w:tc>
          <w:tcPr>
            <w:tcW w:w="1091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91B94C8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MST-O Task</w:t>
            </w:r>
          </w:p>
        </w:tc>
      </w:tr>
      <w:tr w:rsidR="005611B8" w:rsidRPr="00290083" w14:paraId="7C784A57" w14:textId="77777777" w:rsidTr="005D600E">
        <w:trPr>
          <w:trHeight w:val="522"/>
        </w:trPr>
        <w:tc>
          <w:tcPr>
            <w:tcW w:w="3176" w:type="dxa"/>
            <w:gridSpan w:val="2"/>
            <w:tcBorders>
              <w:top w:val="single" w:sz="4" w:space="0" w:color="auto"/>
            </w:tcBorders>
          </w:tcPr>
          <w:p w14:paraId="74916EA0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</w:p>
        </w:tc>
        <w:tc>
          <w:tcPr>
            <w:tcW w:w="5360" w:type="dxa"/>
            <w:gridSpan w:val="3"/>
            <w:tcBorders>
              <w:top w:val="single" w:sz="4" w:space="0" w:color="auto"/>
            </w:tcBorders>
          </w:tcPr>
          <w:p w14:paraId="0A4DD7E7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Raw response rates</w:t>
            </w:r>
          </w:p>
        </w:tc>
        <w:tc>
          <w:tcPr>
            <w:tcW w:w="5558" w:type="dxa"/>
            <w:gridSpan w:val="3"/>
            <w:tcBorders>
              <w:top w:val="single" w:sz="4" w:space="0" w:color="auto"/>
            </w:tcBorders>
          </w:tcPr>
          <w:p w14:paraId="6760826C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Corrected response rates</w:t>
            </w:r>
          </w:p>
        </w:tc>
      </w:tr>
      <w:tr w:rsidR="005611B8" w:rsidRPr="00290083" w14:paraId="29138411" w14:textId="77777777" w:rsidTr="005D600E">
        <w:trPr>
          <w:trHeight w:val="522"/>
        </w:trPr>
        <w:tc>
          <w:tcPr>
            <w:tcW w:w="1588" w:type="dxa"/>
          </w:tcPr>
          <w:p w14:paraId="2DC8D508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Group</w:t>
            </w:r>
          </w:p>
        </w:tc>
        <w:tc>
          <w:tcPr>
            <w:tcW w:w="1588" w:type="dxa"/>
          </w:tcPr>
          <w:p w14:paraId="0CA15D44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Response</w:t>
            </w:r>
          </w:p>
        </w:tc>
        <w:tc>
          <w:tcPr>
            <w:tcW w:w="2184" w:type="dxa"/>
          </w:tcPr>
          <w:p w14:paraId="2583A683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Repeat/Target</w:t>
            </w:r>
          </w:p>
        </w:tc>
        <w:tc>
          <w:tcPr>
            <w:tcW w:w="1588" w:type="dxa"/>
          </w:tcPr>
          <w:p w14:paraId="4697BAE5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Lure</w:t>
            </w:r>
          </w:p>
        </w:tc>
        <w:tc>
          <w:tcPr>
            <w:tcW w:w="1588" w:type="dxa"/>
          </w:tcPr>
          <w:p w14:paraId="45E9ABB9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Foil</w:t>
            </w:r>
          </w:p>
        </w:tc>
        <w:tc>
          <w:tcPr>
            <w:tcW w:w="2381" w:type="dxa"/>
          </w:tcPr>
          <w:p w14:paraId="306DAB74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Repeat/Target</w:t>
            </w:r>
          </w:p>
        </w:tc>
        <w:tc>
          <w:tcPr>
            <w:tcW w:w="1588" w:type="dxa"/>
          </w:tcPr>
          <w:p w14:paraId="7A575369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Lure</w:t>
            </w:r>
          </w:p>
        </w:tc>
        <w:tc>
          <w:tcPr>
            <w:tcW w:w="1589" w:type="dxa"/>
          </w:tcPr>
          <w:p w14:paraId="0327CDEC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Foil</w:t>
            </w:r>
          </w:p>
        </w:tc>
      </w:tr>
      <w:tr w:rsidR="005611B8" w:rsidRPr="00290083" w14:paraId="19431228" w14:textId="77777777" w:rsidTr="005D600E">
        <w:trPr>
          <w:trHeight w:val="522"/>
        </w:trPr>
        <w:tc>
          <w:tcPr>
            <w:tcW w:w="1588" w:type="dxa"/>
            <w:vMerge w:val="restart"/>
          </w:tcPr>
          <w:p w14:paraId="6CBE55E5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Healthy Controls</w:t>
            </w:r>
          </w:p>
          <w:p w14:paraId="5CF21B3D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(</w:t>
            </w:r>
            <w:r w:rsidRPr="00290083">
              <w:rPr>
                <w:b/>
                <w:bCs/>
                <w:i/>
                <w:iCs/>
              </w:rPr>
              <w:t>N</w:t>
            </w:r>
            <w:r w:rsidRPr="00290083">
              <w:rPr>
                <w:b/>
                <w:bCs/>
              </w:rPr>
              <w:t>=</w:t>
            </w:r>
            <w:r>
              <w:rPr>
                <w:b/>
                <w:bCs/>
              </w:rPr>
              <w:t>56</w:t>
            </w:r>
            <w:r w:rsidRPr="00290083">
              <w:rPr>
                <w:b/>
                <w:bCs/>
              </w:rPr>
              <w:t>)</w:t>
            </w:r>
          </w:p>
        </w:tc>
        <w:tc>
          <w:tcPr>
            <w:tcW w:w="1588" w:type="dxa"/>
          </w:tcPr>
          <w:p w14:paraId="4F0BE679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Old</w:t>
            </w:r>
          </w:p>
        </w:tc>
        <w:tc>
          <w:tcPr>
            <w:tcW w:w="2184" w:type="dxa"/>
          </w:tcPr>
          <w:p w14:paraId="16959EB4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7</w:t>
            </w:r>
            <w:r>
              <w:t>5</w:t>
            </w:r>
            <w:r w:rsidRPr="00290083">
              <w:t xml:space="preserve"> (0.1</w:t>
            </w:r>
            <w:r>
              <w:t>7</w:t>
            </w:r>
            <w:r w:rsidRPr="00290083">
              <w:t>)</w:t>
            </w:r>
          </w:p>
        </w:tc>
        <w:tc>
          <w:tcPr>
            <w:tcW w:w="1588" w:type="dxa"/>
          </w:tcPr>
          <w:p w14:paraId="04F624B4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4</w:t>
            </w:r>
            <w:r>
              <w:t>3</w:t>
            </w:r>
            <w:r w:rsidRPr="00290083">
              <w:t xml:space="preserve"> (0.1</w:t>
            </w:r>
            <w:r>
              <w:t>3</w:t>
            </w:r>
            <w:r w:rsidRPr="00290083">
              <w:t>)</w:t>
            </w:r>
          </w:p>
        </w:tc>
        <w:tc>
          <w:tcPr>
            <w:tcW w:w="1588" w:type="dxa"/>
          </w:tcPr>
          <w:p w14:paraId="71EAC18A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0</w:t>
            </w:r>
            <w:r>
              <w:t>7</w:t>
            </w:r>
            <w:r w:rsidRPr="00290083">
              <w:t xml:space="preserve"> (0.0</w:t>
            </w:r>
            <w:r>
              <w:t>8</w:t>
            </w:r>
            <w:r w:rsidRPr="00290083">
              <w:t>)</w:t>
            </w:r>
          </w:p>
        </w:tc>
        <w:tc>
          <w:tcPr>
            <w:tcW w:w="2381" w:type="dxa"/>
          </w:tcPr>
          <w:p w14:paraId="560FB528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7</w:t>
            </w:r>
            <w:r>
              <w:t>7</w:t>
            </w:r>
            <w:r w:rsidRPr="00290083">
              <w:t xml:space="preserve"> (0.1</w:t>
            </w:r>
            <w:r>
              <w:t>7</w:t>
            </w:r>
            <w:r w:rsidRPr="00290083">
              <w:t>)</w:t>
            </w:r>
          </w:p>
        </w:tc>
        <w:tc>
          <w:tcPr>
            <w:tcW w:w="1588" w:type="dxa"/>
          </w:tcPr>
          <w:p w14:paraId="33A59A45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4</w:t>
            </w:r>
            <w:r>
              <w:t>4</w:t>
            </w:r>
            <w:r w:rsidRPr="00290083">
              <w:t xml:space="preserve"> (0.1</w:t>
            </w:r>
            <w:r>
              <w:t>4</w:t>
            </w:r>
            <w:r w:rsidRPr="00290083">
              <w:t>)</w:t>
            </w:r>
          </w:p>
        </w:tc>
        <w:tc>
          <w:tcPr>
            <w:tcW w:w="1589" w:type="dxa"/>
          </w:tcPr>
          <w:p w14:paraId="731C21A1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0</w:t>
            </w:r>
            <w:r>
              <w:t>8</w:t>
            </w:r>
            <w:r w:rsidRPr="00290083">
              <w:t xml:space="preserve"> (0.0</w:t>
            </w:r>
            <w:r>
              <w:t>9</w:t>
            </w:r>
            <w:r w:rsidRPr="00290083">
              <w:t>)</w:t>
            </w:r>
          </w:p>
        </w:tc>
      </w:tr>
      <w:tr w:rsidR="005611B8" w:rsidRPr="00290083" w14:paraId="2A573B2B" w14:textId="77777777" w:rsidTr="005D600E">
        <w:trPr>
          <w:trHeight w:val="549"/>
        </w:trPr>
        <w:tc>
          <w:tcPr>
            <w:tcW w:w="1588" w:type="dxa"/>
            <w:vMerge/>
          </w:tcPr>
          <w:p w14:paraId="3D1C34F7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</w:p>
        </w:tc>
        <w:tc>
          <w:tcPr>
            <w:tcW w:w="1588" w:type="dxa"/>
          </w:tcPr>
          <w:p w14:paraId="7E28B68D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Similar</w:t>
            </w:r>
          </w:p>
        </w:tc>
        <w:tc>
          <w:tcPr>
            <w:tcW w:w="2184" w:type="dxa"/>
          </w:tcPr>
          <w:p w14:paraId="7AF042B8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4</w:t>
            </w:r>
            <w:r w:rsidRPr="00290083">
              <w:t xml:space="preserve"> (0.1</w:t>
            </w:r>
            <w:r>
              <w:t>2</w:t>
            </w:r>
            <w:r w:rsidRPr="00290083">
              <w:t>)</w:t>
            </w:r>
          </w:p>
        </w:tc>
        <w:tc>
          <w:tcPr>
            <w:tcW w:w="1588" w:type="dxa"/>
          </w:tcPr>
          <w:p w14:paraId="6E3C84A7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4</w:t>
            </w:r>
            <w:r>
              <w:t>1</w:t>
            </w:r>
            <w:r w:rsidRPr="00290083">
              <w:t xml:space="preserve"> (0.1</w:t>
            </w:r>
            <w:r>
              <w:t>6</w:t>
            </w:r>
            <w:r w:rsidRPr="00290083">
              <w:t>)</w:t>
            </w:r>
          </w:p>
        </w:tc>
        <w:tc>
          <w:tcPr>
            <w:tcW w:w="1588" w:type="dxa"/>
          </w:tcPr>
          <w:p w14:paraId="22B9E598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3</w:t>
            </w:r>
            <w:r w:rsidRPr="00290083">
              <w:t xml:space="preserve"> (0.</w:t>
            </w:r>
            <w:r>
              <w:t>07</w:t>
            </w:r>
            <w:r w:rsidRPr="00290083">
              <w:t>)</w:t>
            </w:r>
          </w:p>
        </w:tc>
        <w:tc>
          <w:tcPr>
            <w:tcW w:w="2381" w:type="dxa"/>
          </w:tcPr>
          <w:p w14:paraId="50A9B37D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4</w:t>
            </w:r>
            <w:r w:rsidRPr="00290083">
              <w:t xml:space="preserve"> (0.1</w:t>
            </w:r>
            <w:r>
              <w:t>2</w:t>
            </w:r>
            <w:r w:rsidRPr="00290083">
              <w:t>)</w:t>
            </w:r>
          </w:p>
        </w:tc>
        <w:tc>
          <w:tcPr>
            <w:tcW w:w="1588" w:type="dxa"/>
          </w:tcPr>
          <w:p w14:paraId="19578FE4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4</w:t>
            </w:r>
            <w:r>
              <w:t>2</w:t>
            </w:r>
            <w:r w:rsidRPr="00290083">
              <w:t xml:space="preserve"> (0.1</w:t>
            </w:r>
            <w:r>
              <w:t>6</w:t>
            </w:r>
            <w:r w:rsidRPr="00290083">
              <w:t>)</w:t>
            </w:r>
          </w:p>
        </w:tc>
        <w:tc>
          <w:tcPr>
            <w:tcW w:w="1589" w:type="dxa"/>
          </w:tcPr>
          <w:p w14:paraId="4F37CA43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3</w:t>
            </w:r>
            <w:r w:rsidRPr="00290083">
              <w:t xml:space="preserve"> (0.</w:t>
            </w:r>
            <w:r>
              <w:t>08</w:t>
            </w:r>
            <w:r w:rsidRPr="00290083">
              <w:t>)</w:t>
            </w:r>
          </w:p>
        </w:tc>
      </w:tr>
      <w:tr w:rsidR="005611B8" w:rsidRPr="00290083" w14:paraId="3EDB19D6" w14:textId="77777777" w:rsidTr="005D600E">
        <w:trPr>
          <w:trHeight w:val="549"/>
        </w:trPr>
        <w:tc>
          <w:tcPr>
            <w:tcW w:w="1588" w:type="dxa"/>
            <w:vMerge/>
            <w:tcBorders>
              <w:bottom w:val="single" w:sz="4" w:space="0" w:color="auto"/>
            </w:tcBorders>
          </w:tcPr>
          <w:p w14:paraId="6F859764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730DCF10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New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73CD7CD7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</w:t>
            </w:r>
            <w:r>
              <w:t>09</w:t>
            </w:r>
            <w:r w:rsidRPr="00290083">
              <w:t xml:space="preserve"> (0.</w:t>
            </w:r>
            <w:r>
              <w:t>10</w:t>
            </w:r>
            <w:r w:rsidRPr="00290083">
              <w:t>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2D3B30D4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5</w:t>
            </w:r>
            <w:r w:rsidRPr="00290083">
              <w:t xml:space="preserve"> (0.</w:t>
            </w:r>
            <w:r>
              <w:t>10</w:t>
            </w:r>
            <w:r w:rsidRPr="00290083">
              <w:t>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2CCFE12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7</w:t>
            </w:r>
            <w:r>
              <w:t>8</w:t>
            </w:r>
            <w:r w:rsidRPr="00290083">
              <w:t xml:space="preserve"> (0.1</w:t>
            </w:r>
            <w:r>
              <w:t>3</w:t>
            </w:r>
            <w:r w:rsidRPr="00290083">
              <w:t>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1D3BD634" w14:textId="77777777" w:rsidR="005611B8" w:rsidRPr="00D372FA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D372FA">
              <w:t>0.</w:t>
            </w:r>
            <w:r>
              <w:t>09</w:t>
            </w:r>
            <w:r w:rsidRPr="00D372FA">
              <w:t xml:space="preserve"> (0.</w:t>
            </w:r>
            <w:r>
              <w:t>11</w:t>
            </w:r>
            <w:r w:rsidRPr="00D372FA">
              <w:t>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B953E51" w14:textId="77777777" w:rsidR="005611B8" w:rsidRPr="00D372FA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D372FA">
              <w:t>0.1</w:t>
            </w:r>
            <w:r>
              <w:t>5</w:t>
            </w:r>
            <w:r w:rsidRPr="00D372FA">
              <w:t xml:space="preserve"> (0.1</w:t>
            </w:r>
            <w:r>
              <w:t>1</w:t>
            </w:r>
            <w:r w:rsidRPr="00D372FA">
              <w:t>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7847075" w14:textId="77777777" w:rsidR="005611B8" w:rsidRPr="00D372FA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D372FA">
              <w:t>0.7</w:t>
            </w:r>
            <w:r>
              <w:t>9</w:t>
            </w:r>
            <w:r w:rsidRPr="00D372FA">
              <w:t xml:space="preserve"> (0.1</w:t>
            </w:r>
            <w:r>
              <w:t>2</w:t>
            </w:r>
            <w:r w:rsidRPr="00D372FA">
              <w:t>)</w:t>
            </w:r>
          </w:p>
        </w:tc>
      </w:tr>
      <w:tr w:rsidR="005611B8" w:rsidRPr="00290083" w14:paraId="04DE6AE1" w14:textId="77777777" w:rsidTr="005D600E">
        <w:trPr>
          <w:trHeight w:val="522"/>
        </w:trPr>
        <w:tc>
          <w:tcPr>
            <w:tcW w:w="158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7AFEB4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Anorexia Nervosa</w:t>
            </w:r>
          </w:p>
          <w:p w14:paraId="678A4908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(</w:t>
            </w:r>
            <w:r w:rsidRPr="00290083">
              <w:rPr>
                <w:b/>
                <w:bCs/>
                <w:i/>
                <w:iCs/>
              </w:rPr>
              <w:t>N</w:t>
            </w:r>
            <w:r w:rsidRPr="00290083">
              <w:rPr>
                <w:b/>
                <w:bCs/>
              </w:rPr>
              <w:t>=</w:t>
            </w:r>
            <w:r>
              <w:rPr>
                <w:b/>
                <w:bCs/>
              </w:rPr>
              <w:t>46</w:t>
            </w:r>
            <w:r w:rsidRPr="00290083">
              <w:rPr>
                <w:b/>
                <w:bCs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F20ABAC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Old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6366B14F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7</w:t>
            </w:r>
            <w:r>
              <w:t>7</w:t>
            </w:r>
            <w:r w:rsidRPr="00290083">
              <w:t xml:space="preserve"> (0.1</w:t>
            </w:r>
            <w:r>
              <w:t>6</w:t>
            </w:r>
            <w:r w:rsidRPr="00290083"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5AD1D01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4</w:t>
            </w:r>
            <w:r>
              <w:t>1</w:t>
            </w:r>
            <w:r w:rsidRPr="00290083">
              <w:t xml:space="preserve"> (0.1</w:t>
            </w:r>
            <w:r>
              <w:t>3</w:t>
            </w:r>
            <w:r w:rsidRPr="00290083"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D3EB27E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0</w:t>
            </w:r>
            <w:r>
              <w:t>6</w:t>
            </w:r>
            <w:r w:rsidRPr="00290083">
              <w:t xml:space="preserve"> (0.0</w:t>
            </w:r>
            <w:r>
              <w:t>6</w:t>
            </w:r>
            <w:r w:rsidRPr="00290083">
              <w:t>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39523A74" w14:textId="77777777" w:rsidR="005611B8" w:rsidRPr="00D372FA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D372FA">
              <w:t>0.7</w:t>
            </w:r>
            <w:r>
              <w:t>8</w:t>
            </w:r>
            <w:r w:rsidRPr="00D372FA">
              <w:t xml:space="preserve"> (0.1</w:t>
            </w:r>
            <w:r>
              <w:t>7</w:t>
            </w:r>
            <w:r w:rsidRPr="00D372FA"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2995433" w14:textId="77777777" w:rsidR="005611B8" w:rsidRPr="00D372FA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D372FA">
              <w:t>0.4</w:t>
            </w:r>
            <w:r>
              <w:t>2</w:t>
            </w:r>
            <w:r w:rsidRPr="00D372FA">
              <w:t xml:space="preserve"> (0.1</w:t>
            </w:r>
            <w:r>
              <w:t>3</w:t>
            </w:r>
            <w:r w:rsidRPr="00D372FA">
              <w:t>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6F3FFD1E" w14:textId="77777777" w:rsidR="005611B8" w:rsidRPr="00D372FA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D372FA">
              <w:t>0.06 (0.0</w:t>
            </w:r>
            <w:r>
              <w:t>6</w:t>
            </w:r>
            <w:r w:rsidRPr="00D372FA">
              <w:t>)</w:t>
            </w:r>
          </w:p>
        </w:tc>
      </w:tr>
      <w:tr w:rsidR="005611B8" w:rsidRPr="00290083" w14:paraId="6A4F69F1" w14:textId="77777777" w:rsidTr="005D600E">
        <w:trPr>
          <w:trHeight w:val="549"/>
        </w:trPr>
        <w:tc>
          <w:tcPr>
            <w:tcW w:w="158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B6DA55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8E2C93D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Similar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2F4F2B9D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4</w:t>
            </w:r>
            <w:r w:rsidRPr="00290083">
              <w:t xml:space="preserve"> (0.</w:t>
            </w:r>
            <w:r>
              <w:t>09</w:t>
            </w:r>
            <w:r w:rsidRPr="00290083"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B48E2A8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4</w:t>
            </w:r>
            <w:r>
              <w:t>4</w:t>
            </w:r>
            <w:r w:rsidRPr="00290083">
              <w:t xml:space="preserve"> (0.1</w:t>
            </w:r>
            <w:r>
              <w:t>5</w:t>
            </w:r>
            <w:r w:rsidRPr="00290083"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62BF87D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3</w:t>
            </w:r>
            <w:r w:rsidRPr="00290083">
              <w:t xml:space="preserve"> (0.0</w:t>
            </w:r>
            <w:r>
              <w:t>9</w:t>
            </w:r>
            <w:r w:rsidRPr="00290083">
              <w:t>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5FE88263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4</w:t>
            </w:r>
            <w:r w:rsidRPr="00290083">
              <w:t xml:space="preserve"> (0.</w:t>
            </w:r>
            <w:r>
              <w:t>09</w:t>
            </w:r>
            <w:r w:rsidRPr="00290083"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5DF0BE5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4</w:t>
            </w:r>
            <w:r>
              <w:t>5</w:t>
            </w:r>
            <w:r w:rsidRPr="00290083">
              <w:t xml:space="preserve"> (0.1</w:t>
            </w:r>
            <w:r>
              <w:t>5</w:t>
            </w:r>
            <w:r w:rsidRPr="00290083">
              <w:t>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08D83AAB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3</w:t>
            </w:r>
            <w:r w:rsidRPr="00290083">
              <w:t xml:space="preserve"> (0.</w:t>
            </w:r>
            <w:r>
              <w:t>10</w:t>
            </w:r>
            <w:r w:rsidRPr="00290083">
              <w:t>)</w:t>
            </w:r>
          </w:p>
        </w:tc>
      </w:tr>
      <w:tr w:rsidR="005611B8" w:rsidRPr="00290083" w14:paraId="7C551BF4" w14:textId="77777777" w:rsidTr="005D600E">
        <w:trPr>
          <w:trHeight w:val="522"/>
        </w:trPr>
        <w:tc>
          <w:tcPr>
            <w:tcW w:w="158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A028C2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24844AA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</w:rPr>
            </w:pPr>
            <w:r w:rsidRPr="00290083">
              <w:rPr>
                <w:b/>
                <w:bCs/>
              </w:rPr>
              <w:t>New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197EEB5A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0</w:t>
            </w:r>
            <w:r>
              <w:t>8</w:t>
            </w:r>
            <w:r w:rsidRPr="00290083">
              <w:t xml:space="preserve"> (0.</w:t>
            </w:r>
            <w:r>
              <w:t>12</w:t>
            </w:r>
            <w:r w:rsidRPr="00290083"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5179B03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2</w:t>
            </w:r>
            <w:r w:rsidRPr="00290083">
              <w:t xml:space="preserve"> (0.</w:t>
            </w:r>
            <w:r>
              <w:t>14</w:t>
            </w:r>
            <w:r w:rsidRPr="00290083"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5A28839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</w:t>
            </w:r>
            <w:r>
              <w:t>78</w:t>
            </w:r>
            <w:r w:rsidRPr="00290083">
              <w:t xml:space="preserve"> (0.1</w:t>
            </w:r>
            <w:r>
              <w:t>5</w:t>
            </w:r>
            <w:r w:rsidRPr="00290083">
              <w:t>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2750CD26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0</w:t>
            </w:r>
            <w:r>
              <w:t>8</w:t>
            </w:r>
            <w:r w:rsidRPr="00290083">
              <w:t xml:space="preserve"> (0.</w:t>
            </w:r>
            <w:r>
              <w:t>14</w:t>
            </w:r>
            <w:r w:rsidRPr="00290083"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1DAE77F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1</w:t>
            </w:r>
            <w:r>
              <w:t>3</w:t>
            </w:r>
            <w:r w:rsidRPr="00290083">
              <w:t xml:space="preserve"> (0.</w:t>
            </w:r>
            <w:r>
              <w:t>15</w:t>
            </w:r>
            <w:r w:rsidRPr="00290083">
              <w:t>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25EFD1EC" w14:textId="77777777" w:rsidR="005611B8" w:rsidRPr="00290083" w:rsidRDefault="005611B8" w:rsidP="005D600E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 w:rsidRPr="00290083">
              <w:t>0.8</w:t>
            </w:r>
            <w:r>
              <w:t>1</w:t>
            </w:r>
            <w:r w:rsidRPr="00290083">
              <w:t xml:space="preserve"> (0.1</w:t>
            </w:r>
            <w:r>
              <w:t>4</w:t>
            </w:r>
            <w:r w:rsidRPr="00290083">
              <w:t>)</w:t>
            </w:r>
          </w:p>
        </w:tc>
      </w:tr>
    </w:tbl>
    <w:p w14:paraId="681E5BF2" w14:textId="77777777" w:rsidR="005611B8" w:rsidRPr="00C62335" w:rsidRDefault="005611B8" w:rsidP="005611B8">
      <w:pPr>
        <w:pStyle w:val="paragraph"/>
        <w:spacing w:before="0" w:beforeAutospacing="0" w:after="0" w:afterAutospacing="0" w:line="360" w:lineRule="auto"/>
        <w:textAlignment w:val="baseline"/>
        <w:rPr>
          <w:i/>
          <w:iCs/>
          <w:sz w:val="22"/>
          <w:szCs w:val="22"/>
        </w:rPr>
      </w:pPr>
      <w:r w:rsidRPr="0090095A">
        <w:rPr>
          <w:sz w:val="22"/>
          <w:szCs w:val="22"/>
        </w:rPr>
        <w:t xml:space="preserve">Supplementary Table </w:t>
      </w:r>
      <w:r>
        <w:rPr>
          <w:sz w:val="22"/>
          <w:szCs w:val="22"/>
        </w:rPr>
        <w:t>2</w:t>
      </w:r>
      <w:r w:rsidRPr="0090095A">
        <w:rPr>
          <w:sz w:val="22"/>
          <w:szCs w:val="22"/>
        </w:rPr>
        <w:t>.</w:t>
      </w:r>
      <w:r w:rsidRPr="00852F5F">
        <w:rPr>
          <w:sz w:val="22"/>
          <w:szCs w:val="22"/>
        </w:rPr>
        <w:t xml:space="preserve"> </w:t>
      </w:r>
      <w:r w:rsidRPr="00852F5F">
        <w:rPr>
          <w:i/>
          <w:iCs/>
          <w:sz w:val="22"/>
          <w:szCs w:val="22"/>
        </w:rPr>
        <w:t>Response proportions and standard deviations for each stimulus and response type per group.</w:t>
      </w:r>
      <w:r>
        <w:rPr>
          <w:b/>
          <w:sz w:val="22"/>
          <w:szCs w:val="22"/>
        </w:rPr>
        <w:br w:type="page"/>
      </w:r>
    </w:p>
    <w:p w14:paraId="6FBA39F0" w14:textId="77777777" w:rsidR="005611B8" w:rsidRPr="00852F5F" w:rsidRDefault="005611B8" w:rsidP="005611B8">
      <w:pPr>
        <w:spacing w:after="120" w:line="360" w:lineRule="auto"/>
        <w:rPr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363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5"/>
        <w:gridCol w:w="1984"/>
        <w:gridCol w:w="1843"/>
        <w:gridCol w:w="1843"/>
        <w:gridCol w:w="1842"/>
        <w:gridCol w:w="1985"/>
      </w:tblGrid>
      <w:tr w:rsidR="005611B8" w:rsidRPr="00290083" w14:paraId="2FC52CD9" w14:textId="77777777" w:rsidTr="005D600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64DA306" w14:textId="77777777" w:rsidR="005611B8" w:rsidRPr="00290083" w:rsidRDefault="005611B8" w:rsidP="005D600E">
            <w:pPr>
              <w:spacing w:line="360" w:lineRule="auto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73FA50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Pattern Separation Score</w:t>
            </w:r>
          </w:p>
          <w:p w14:paraId="2B56C6CD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(N=</w:t>
            </w:r>
            <w:r>
              <w:t>34</w:t>
            </w:r>
            <w:r w:rsidRPr="00290083"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156424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Recognition Memory Score (N=</w:t>
            </w:r>
            <w:r>
              <w:t>34</w:t>
            </w:r>
            <w:r w:rsidRPr="00290083"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AF7F5C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Age (N=</w:t>
            </w:r>
            <w:r>
              <w:t>34</w:t>
            </w:r>
            <w:r w:rsidRPr="00290083"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B5D4CB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Body Mass Index</w:t>
            </w:r>
          </w:p>
          <w:p w14:paraId="73B170EB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(N=</w:t>
            </w:r>
            <w:r>
              <w:t>31</w:t>
            </w:r>
            <w:r w:rsidRPr="00290083"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945ED44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Eating Disorder Symptoms</w:t>
            </w:r>
          </w:p>
          <w:p w14:paraId="0AAC3A53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(N=</w:t>
            </w:r>
            <w:r>
              <w:t>34</w:t>
            </w:r>
            <w:r w:rsidRPr="00290083"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4635EE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 xml:space="preserve">Trait Anxiety </w:t>
            </w:r>
          </w:p>
          <w:p w14:paraId="7C8FB2A4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(N=</w:t>
            </w:r>
            <w:r>
              <w:t>34</w:t>
            </w:r>
            <w:r w:rsidRPr="00290083">
              <w:t>)</w:t>
            </w:r>
          </w:p>
        </w:tc>
      </w:tr>
      <w:tr w:rsidR="005611B8" w:rsidRPr="00290083" w14:paraId="643EA61D" w14:textId="77777777" w:rsidTr="005D600E">
        <w:tc>
          <w:tcPr>
            <w:tcW w:w="2694" w:type="dxa"/>
            <w:tcBorders>
              <w:top w:val="single" w:sz="4" w:space="0" w:color="auto"/>
            </w:tcBorders>
          </w:tcPr>
          <w:p w14:paraId="3A5650A2" w14:textId="77777777" w:rsidR="005611B8" w:rsidRPr="00290083" w:rsidRDefault="005611B8" w:rsidP="005D600E">
            <w:pPr>
              <w:spacing w:line="360" w:lineRule="auto"/>
            </w:pPr>
            <w:r w:rsidRPr="00290083">
              <w:t>Pattern Separation Scor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601B7D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E0B4C93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8565CB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9ECDAC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14530C8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66D2559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</w:tr>
      <w:tr w:rsidR="005611B8" w:rsidRPr="00290083" w14:paraId="78F6CFF4" w14:textId="77777777" w:rsidTr="005D600E">
        <w:tc>
          <w:tcPr>
            <w:tcW w:w="2694" w:type="dxa"/>
          </w:tcPr>
          <w:p w14:paraId="52779E1F" w14:textId="77777777" w:rsidR="005611B8" w:rsidRPr="00290083" w:rsidRDefault="005611B8" w:rsidP="005D600E">
            <w:pPr>
              <w:spacing w:line="360" w:lineRule="auto"/>
            </w:pPr>
            <w:r w:rsidRPr="00290083">
              <w:t>Recognition Memory Score</w:t>
            </w:r>
          </w:p>
        </w:tc>
        <w:tc>
          <w:tcPr>
            <w:tcW w:w="1985" w:type="dxa"/>
          </w:tcPr>
          <w:p w14:paraId="51F9E134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.</w:t>
            </w:r>
            <w:r>
              <w:t>39*</w:t>
            </w:r>
          </w:p>
        </w:tc>
        <w:tc>
          <w:tcPr>
            <w:tcW w:w="1984" w:type="dxa"/>
          </w:tcPr>
          <w:p w14:paraId="7A416ED7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  <w:tc>
          <w:tcPr>
            <w:tcW w:w="1843" w:type="dxa"/>
          </w:tcPr>
          <w:p w14:paraId="3B461DF9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3" w:type="dxa"/>
          </w:tcPr>
          <w:p w14:paraId="0BF8BAA4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2" w:type="dxa"/>
          </w:tcPr>
          <w:p w14:paraId="601CEF9B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985" w:type="dxa"/>
          </w:tcPr>
          <w:p w14:paraId="5120F8D4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</w:tr>
      <w:tr w:rsidR="005611B8" w:rsidRPr="00290083" w14:paraId="1F450296" w14:textId="77777777" w:rsidTr="005D600E">
        <w:tc>
          <w:tcPr>
            <w:tcW w:w="2694" w:type="dxa"/>
          </w:tcPr>
          <w:p w14:paraId="2F94B5E8" w14:textId="77777777" w:rsidR="005611B8" w:rsidRPr="00290083" w:rsidRDefault="005611B8" w:rsidP="005D600E">
            <w:pPr>
              <w:spacing w:line="360" w:lineRule="auto"/>
            </w:pPr>
            <w:r w:rsidRPr="00290083">
              <w:t>Age</w:t>
            </w:r>
          </w:p>
        </w:tc>
        <w:tc>
          <w:tcPr>
            <w:tcW w:w="1985" w:type="dxa"/>
          </w:tcPr>
          <w:p w14:paraId="77135F44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0.02</w:t>
            </w:r>
          </w:p>
        </w:tc>
        <w:tc>
          <w:tcPr>
            <w:tcW w:w="1984" w:type="dxa"/>
          </w:tcPr>
          <w:p w14:paraId="3D3AB9AD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-0.12</w:t>
            </w:r>
          </w:p>
        </w:tc>
        <w:tc>
          <w:tcPr>
            <w:tcW w:w="1843" w:type="dxa"/>
          </w:tcPr>
          <w:p w14:paraId="10F1F300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  <w:tc>
          <w:tcPr>
            <w:tcW w:w="1843" w:type="dxa"/>
          </w:tcPr>
          <w:p w14:paraId="2D03EF9D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2" w:type="dxa"/>
          </w:tcPr>
          <w:p w14:paraId="0B0C1EBF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985" w:type="dxa"/>
          </w:tcPr>
          <w:p w14:paraId="6B044E84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</w:tr>
      <w:tr w:rsidR="005611B8" w:rsidRPr="00290083" w14:paraId="0361D2E8" w14:textId="77777777" w:rsidTr="005D600E">
        <w:tc>
          <w:tcPr>
            <w:tcW w:w="2694" w:type="dxa"/>
          </w:tcPr>
          <w:p w14:paraId="3580E5DF" w14:textId="77777777" w:rsidR="005611B8" w:rsidRPr="00290083" w:rsidRDefault="005611B8" w:rsidP="005D600E">
            <w:pPr>
              <w:spacing w:line="360" w:lineRule="auto"/>
            </w:pPr>
            <w:r w:rsidRPr="00290083">
              <w:t>Body Mass Index</w:t>
            </w:r>
          </w:p>
        </w:tc>
        <w:tc>
          <w:tcPr>
            <w:tcW w:w="1985" w:type="dxa"/>
          </w:tcPr>
          <w:p w14:paraId="2CFF6A63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0.04</w:t>
            </w:r>
          </w:p>
        </w:tc>
        <w:tc>
          <w:tcPr>
            <w:tcW w:w="1984" w:type="dxa"/>
          </w:tcPr>
          <w:p w14:paraId="5DA131A7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-0.09</w:t>
            </w:r>
          </w:p>
        </w:tc>
        <w:tc>
          <w:tcPr>
            <w:tcW w:w="1843" w:type="dxa"/>
          </w:tcPr>
          <w:p w14:paraId="0BFABDC5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.</w:t>
            </w:r>
            <w:r>
              <w:t>06</w:t>
            </w:r>
          </w:p>
        </w:tc>
        <w:tc>
          <w:tcPr>
            <w:tcW w:w="1843" w:type="dxa"/>
          </w:tcPr>
          <w:p w14:paraId="2D4EE9D6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  <w:tc>
          <w:tcPr>
            <w:tcW w:w="1842" w:type="dxa"/>
          </w:tcPr>
          <w:p w14:paraId="476D8438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985" w:type="dxa"/>
          </w:tcPr>
          <w:p w14:paraId="4F762B24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</w:tr>
      <w:tr w:rsidR="005611B8" w:rsidRPr="00290083" w14:paraId="4030A8F0" w14:textId="77777777" w:rsidTr="005D600E">
        <w:tc>
          <w:tcPr>
            <w:tcW w:w="2694" w:type="dxa"/>
            <w:tcBorders>
              <w:bottom w:val="single" w:sz="4" w:space="0" w:color="auto"/>
            </w:tcBorders>
          </w:tcPr>
          <w:p w14:paraId="5AE4C50D" w14:textId="77777777" w:rsidR="005611B8" w:rsidRPr="00290083" w:rsidRDefault="005611B8" w:rsidP="005D600E">
            <w:pPr>
              <w:spacing w:line="360" w:lineRule="auto"/>
            </w:pPr>
            <w:r w:rsidRPr="00290083">
              <w:t>Eating Disorder Symptom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5687B76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0.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4551B62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-0.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085D50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.</w:t>
            </w:r>
            <w:r>
              <w:t>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F09051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0.0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6DD4D7D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2F29AFC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</w:tr>
      <w:tr w:rsidR="005611B8" w:rsidRPr="00290083" w14:paraId="0FBF527D" w14:textId="77777777" w:rsidTr="005D600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5CDCE8A" w14:textId="77777777" w:rsidR="005611B8" w:rsidRPr="00290083" w:rsidRDefault="005611B8" w:rsidP="005D600E">
            <w:pPr>
              <w:spacing w:line="360" w:lineRule="auto"/>
            </w:pPr>
            <w:r w:rsidRPr="00290083">
              <w:t>Trait Anxie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794552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</w:t>
            </w:r>
            <w:r>
              <w:t>.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E6535AD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-0.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C91459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.</w:t>
            </w:r>
            <w:r>
              <w:t>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1E86C0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.</w:t>
            </w:r>
            <w:r>
              <w:t>0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246D96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.</w:t>
            </w:r>
            <w:r>
              <w:t>3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28CD475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</w:tr>
      <w:tr w:rsidR="005611B8" w:rsidRPr="00290083" w14:paraId="6E6F42F0" w14:textId="77777777" w:rsidTr="005D600E">
        <w:tc>
          <w:tcPr>
            <w:tcW w:w="14176" w:type="dxa"/>
            <w:gridSpan w:val="7"/>
            <w:tcBorders>
              <w:top w:val="single" w:sz="4" w:space="0" w:color="auto"/>
              <w:bottom w:val="nil"/>
            </w:tcBorders>
          </w:tcPr>
          <w:p w14:paraId="39CC51EA" w14:textId="77777777" w:rsidR="005611B8" w:rsidRPr="00290083" w:rsidRDefault="005611B8" w:rsidP="005D600E">
            <w:pPr>
              <w:spacing w:line="360" w:lineRule="auto"/>
            </w:pPr>
            <w:r w:rsidRPr="00290083">
              <w:rPr>
                <w:bCs/>
                <w:i/>
                <w:iCs/>
              </w:rPr>
              <w:t>Note.</w:t>
            </w:r>
            <w:r w:rsidRPr="00290083">
              <w:rPr>
                <w:bCs/>
              </w:rPr>
              <w:t xml:space="preserve"> Significantly correlated at: </w:t>
            </w:r>
            <w:r>
              <w:rPr>
                <w:bCs/>
              </w:rPr>
              <w:t xml:space="preserve">*p&lt;0.05, </w:t>
            </w:r>
            <w:r w:rsidRPr="00290083">
              <w:rPr>
                <w:bCs/>
              </w:rPr>
              <w:t xml:space="preserve">(2 tailed). </w:t>
            </w:r>
          </w:p>
        </w:tc>
      </w:tr>
    </w:tbl>
    <w:p w14:paraId="3D67F596" w14:textId="77777777" w:rsidR="005611B8" w:rsidRPr="00C62335" w:rsidRDefault="005611B8" w:rsidP="005611B8">
      <w:pPr>
        <w:spacing w:line="360" w:lineRule="auto"/>
        <w:rPr>
          <w:bCs/>
          <w:iCs/>
          <w:sz w:val="22"/>
          <w:szCs w:val="22"/>
        </w:rPr>
      </w:pPr>
      <w:r w:rsidRPr="006441E8">
        <w:rPr>
          <w:bCs/>
          <w:sz w:val="22"/>
          <w:szCs w:val="22"/>
        </w:rPr>
        <w:t xml:space="preserve">Supplementary </w:t>
      </w:r>
      <w:r>
        <w:rPr>
          <w:bCs/>
          <w:sz w:val="22"/>
          <w:szCs w:val="22"/>
        </w:rPr>
        <w:t>T</w:t>
      </w:r>
      <w:r w:rsidRPr="006441E8">
        <w:rPr>
          <w:bCs/>
          <w:sz w:val="22"/>
          <w:szCs w:val="22"/>
        </w:rPr>
        <w:t xml:space="preserve">able </w:t>
      </w:r>
      <w:r>
        <w:rPr>
          <w:bCs/>
          <w:sz w:val="22"/>
          <w:szCs w:val="22"/>
        </w:rPr>
        <w:t>3</w:t>
      </w:r>
      <w:r w:rsidRPr="006441E8">
        <w:rPr>
          <w:bCs/>
          <w:sz w:val="22"/>
          <w:szCs w:val="22"/>
        </w:rPr>
        <w:t>.</w:t>
      </w:r>
      <w:r>
        <w:rPr>
          <w:bCs/>
          <w:sz w:val="22"/>
          <w:szCs w:val="22"/>
        </w:rPr>
        <w:t xml:space="preserve"> </w:t>
      </w:r>
      <w:r w:rsidRPr="006441E8">
        <w:rPr>
          <w:bCs/>
          <w:i/>
          <w:iCs/>
          <w:sz w:val="22"/>
          <w:szCs w:val="22"/>
        </w:rPr>
        <w:t>Bivariate correlation matrix between</w:t>
      </w:r>
      <w:r>
        <w:rPr>
          <w:bCs/>
          <w:i/>
          <w:iCs/>
          <w:sz w:val="22"/>
          <w:szCs w:val="22"/>
        </w:rPr>
        <w:t xml:space="preserve"> pooled demographic variables and MST</w:t>
      </w:r>
      <w:r w:rsidRPr="006441E8">
        <w:rPr>
          <w:bCs/>
          <w:i/>
          <w:iCs/>
          <w:sz w:val="22"/>
          <w:szCs w:val="22"/>
        </w:rPr>
        <w:t xml:space="preserve"> </w:t>
      </w:r>
      <w:r>
        <w:rPr>
          <w:bCs/>
          <w:i/>
          <w:iCs/>
          <w:sz w:val="22"/>
          <w:szCs w:val="22"/>
        </w:rPr>
        <w:t>outcomes</w:t>
      </w:r>
      <w:r w:rsidRPr="006441E8">
        <w:rPr>
          <w:bCs/>
          <w:i/>
          <w:iCs/>
          <w:sz w:val="22"/>
          <w:szCs w:val="22"/>
        </w:rPr>
        <w:t xml:space="preserve"> </w:t>
      </w:r>
      <w:r>
        <w:rPr>
          <w:bCs/>
          <w:i/>
          <w:iCs/>
          <w:sz w:val="22"/>
          <w:szCs w:val="22"/>
        </w:rPr>
        <w:t>for the clinical group</w:t>
      </w:r>
      <w:r>
        <w:rPr>
          <w:bCs/>
          <w:sz w:val="22"/>
          <w:szCs w:val="22"/>
        </w:rPr>
        <w:br w:type="page"/>
      </w:r>
    </w:p>
    <w:p w14:paraId="584553D5" w14:textId="77777777" w:rsidR="005611B8" w:rsidRPr="006441E8" w:rsidRDefault="005611B8" w:rsidP="005611B8">
      <w:pPr>
        <w:spacing w:line="360" w:lineRule="auto"/>
        <w:rPr>
          <w:bCs/>
          <w:iCs/>
          <w:sz w:val="22"/>
          <w:szCs w:val="22"/>
        </w:rPr>
      </w:pPr>
      <w:r w:rsidRPr="006441E8">
        <w:rPr>
          <w:bCs/>
          <w:sz w:val="22"/>
          <w:szCs w:val="22"/>
        </w:rPr>
        <w:lastRenderedPageBreak/>
        <w:t xml:space="preserve">Supplementary </w:t>
      </w:r>
      <w:r>
        <w:rPr>
          <w:bCs/>
          <w:sz w:val="22"/>
          <w:szCs w:val="22"/>
        </w:rPr>
        <w:t>T</w:t>
      </w:r>
      <w:r w:rsidRPr="006441E8">
        <w:rPr>
          <w:bCs/>
          <w:sz w:val="22"/>
          <w:szCs w:val="22"/>
        </w:rPr>
        <w:t xml:space="preserve">able </w:t>
      </w:r>
      <w:r>
        <w:rPr>
          <w:bCs/>
          <w:sz w:val="22"/>
          <w:szCs w:val="22"/>
        </w:rPr>
        <w:t>4</w:t>
      </w:r>
      <w:r w:rsidRPr="006441E8">
        <w:rPr>
          <w:bCs/>
          <w:sz w:val="22"/>
          <w:szCs w:val="22"/>
        </w:rPr>
        <w:t>.</w:t>
      </w:r>
      <w:r>
        <w:rPr>
          <w:bCs/>
          <w:sz w:val="22"/>
          <w:szCs w:val="22"/>
        </w:rPr>
        <w:t xml:space="preserve"> </w:t>
      </w:r>
      <w:r w:rsidRPr="006441E8">
        <w:rPr>
          <w:bCs/>
          <w:i/>
          <w:iCs/>
          <w:sz w:val="22"/>
          <w:szCs w:val="22"/>
        </w:rPr>
        <w:t>Bivariate correlation matrix between</w:t>
      </w:r>
      <w:r>
        <w:rPr>
          <w:bCs/>
          <w:i/>
          <w:iCs/>
          <w:sz w:val="22"/>
          <w:szCs w:val="22"/>
        </w:rPr>
        <w:t xml:space="preserve"> pooled demographic variables and MST</w:t>
      </w:r>
      <w:r w:rsidRPr="006441E8">
        <w:rPr>
          <w:bCs/>
          <w:i/>
          <w:iCs/>
          <w:sz w:val="22"/>
          <w:szCs w:val="22"/>
        </w:rPr>
        <w:t xml:space="preserve"> </w:t>
      </w:r>
      <w:r>
        <w:rPr>
          <w:bCs/>
          <w:i/>
          <w:iCs/>
          <w:sz w:val="22"/>
          <w:szCs w:val="22"/>
        </w:rPr>
        <w:t>outcomes</w:t>
      </w:r>
      <w:r w:rsidRPr="006441E8">
        <w:rPr>
          <w:bCs/>
          <w:i/>
          <w:iCs/>
          <w:sz w:val="22"/>
          <w:szCs w:val="22"/>
        </w:rPr>
        <w:t xml:space="preserve"> </w:t>
      </w:r>
      <w:r>
        <w:rPr>
          <w:bCs/>
          <w:i/>
          <w:iCs/>
          <w:sz w:val="22"/>
          <w:szCs w:val="22"/>
        </w:rPr>
        <w:t>for the control group</w:t>
      </w:r>
    </w:p>
    <w:tbl>
      <w:tblPr>
        <w:tblStyle w:val="TableGrid"/>
        <w:tblpPr w:leftFromText="180" w:rightFromText="180" w:vertAnchor="page" w:horzAnchor="margin" w:tblpY="1829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5"/>
        <w:gridCol w:w="1984"/>
        <w:gridCol w:w="1843"/>
        <w:gridCol w:w="1843"/>
        <w:gridCol w:w="1842"/>
        <w:gridCol w:w="1985"/>
      </w:tblGrid>
      <w:tr w:rsidR="005611B8" w:rsidRPr="00290083" w14:paraId="6BD2F116" w14:textId="77777777" w:rsidTr="005D600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6ADF222" w14:textId="77777777" w:rsidR="005611B8" w:rsidRPr="00290083" w:rsidRDefault="005611B8" w:rsidP="005D600E">
            <w:pPr>
              <w:spacing w:line="360" w:lineRule="auto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F07CD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Pattern Separation Score</w:t>
            </w:r>
          </w:p>
          <w:p w14:paraId="494B0A48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(N=</w:t>
            </w:r>
            <w:r>
              <w:t>56</w:t>
            </w:r>
            <w:r w:rsidRPr="00290083"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63895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Recognition Memory Score (N=</w:t>
            </w:r>
            <w:r>
              <w:t>40</w:t>
            </w:r>
            <w:r w:rsidRPr="00290083"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59075" w14:textId="77777777" w:rsidR="005611B8" w:rsidRDefault="005611B8" w:rsidP="005D600E">
            <w:pPr>
              <w:spacing w:line="360" w:lineRule="auto"/>
              <w:jc w:val="center"/>
            </w:pPr>
            <w:r w:rsidRPr="00290083">
              <w:t>Age</w:t>
            </w:r>
          </w:p>
          <w:p w14:paraId="16C3BAAA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(N=</w:t>
            </w:r>
            <w:r>
              <w:t>56</w:t>
            </w:r>
            <w:r w:rsidRPr="00290083"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CBD48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Body Mass Index</w:t>
            </w:r>
          </w:p>
          <w:p w14:paraId="485675D5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(N=</w:t>
            </w:r>
            <w:r>
              <w:t>56</w:t>
            </w:r>
            <w:r w:rsidRPr="00290083"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33DD4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Eating Disorder Symptoms</w:t>
            </w:r>
          </w:p>
          <w:p w14:paraId="0997B281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(N=</w:t>
            </w:r>
            <w:r>
              <w:t>56</w:t>
            </w:r>
            <w:r w:rsidRPr="00290083"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7B317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Trait Anxiety</w:t>
            </w:r>
          </w:p>
          <w:p w14:paraId="0B8E43FD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(N=</w:t>
            </w:r>
            <w:r>
              <w:t>56</w:t>
            </w:r>
            <w:r w:rsidRPr="00290083">
              <w:t>)</w:t>
            </w:r>
          </w:p>
        </w:tc>
      </w:tr>
      <w:tr w:rsidR="005611B8" w:rsidRPr="00290083" w14:paraId="7589DFC2" w14:textId="77777777" w:rsidTr="005D600E">
        <w:tc>
          <w:tcPr>
            <w:tcW w:w="2694" w:type="dxa"/>
            <w:tcBorders>
              <w:top w:val="single" w:sz="4" w:space="0" w:color="auto"/>
            </w:tcBorders>
          </w:tcPr>
          <w:p w14:paraId="1677D154" w14:textId="77777777" w:rsidR="005611B8" w:rsidRPr="00290083" w:rsidRDefault="005611B8" w:rsidP="005D600E">
            <w:pPr>
              <w:spacing w:line="360" w:lineRule="auto"/>
            </w:pPr>
            <w:r w:rsidRPr="00290083">
              <w:t>Pattern Separation Scor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DA65292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BA505B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A97811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70092D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1CFDDB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4393CD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</w:tr>
      <w:tr w:rsidR="005611B8" w:rsidRPr="00290083" w14:paraId="47206618" w14:textId="77777777" w:rsidTr="005D600E">
        <w:tc>
          <w:tcPr>
            <w:tcW w:w="2694" w:type="dxa"/>
          </w:tcPr>
          <w:p w14:paraId="455A0FD6" w14:textId="77777777" w:rsidR="005611B8" w:rsidRPr="00290083" w:rsidRDefault="005611B8" w:rsidP="005D600E">
            <w:pPr>
              <w:spacing w:line="360" w:lineRule="auto"/>
            </w:pPr>
            <w:r w:rsidRPr="00290083">
              <w:t>Recognition Memory Score</w:t>
            </w:r>
          </w:p>
        </w:tc>
        <w:tc>
          <w:tcPr>
            <w:tcW w:w="1985" w:type="dxa"/>
          </w:tcPr>
          <w:p w14:paraId="2B1E66FA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.</w:t>
            </w:r>
            <w:r>
              <w:t>18</w:t>
            </w:r>
          </w:p>
        </w:tc>
        <w:tc>
          <w:tcPr>
            <w:tcW w:w="1984" w:type="dxa"/>
          </w:tcPr>
          <w:p w14:paraId="48613D51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  <w:tc>
          <w:tcPr>
            <w:tcW w:w="1843" w:type="dxa"/>
          </w:tcPr>
          <w:p w14:paraId="557A249E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3" w:type="dxa"/>
          </w:tcPr>
          <w:p w14:paraId="49DB9338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2" w:type="dxa"/>
          </w:tcPr>
          <w:p w14:paraId="07ABB2AC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985" w:type="dxa"/>
          </w:tcPr>
          <w:p w14:paraId="60F23677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</w:tr>
      <w:tr w:rsidR="005611B8" w:rsidRPr="00290083" w14:paraId="2CD83D39" w14:textId="77777777" w:rsidTr="005D600E">
        <w:tc>
          <w:tcPr>
            <w:tcW w:w="2694" w:type="dxa"/>
          </w:tcPr>
          <w:p w14:paraId="40F99204" w14:textId="77777777" w:rsidR="005611B8" w:rsidRPr="00290083" w:rsidRDefault="005611B8" w:rsidP="005D600E">
            <w:pPr>
              <w:spacing w:line="360" w:lineRule="auto"/>
            </w:pPr>
            <w:r w:rsidRPr="00290083">
              <w:t>Age</w:t>
            </w:r>
          </w:p>
        </w:tc>
        <w:tc>
          <w:tcPr>
            <w:tcW w:w="1985" w:type="dxa"/>
          </w:tcPr>
          <w:p w14:paraId="4163817D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-0.18</w:t>
            </w:r>
          </w:p>
        </w:tc>
        <w:tc>
          <w:tcPr>
            <w:tcW w:w="1984" w:type="dxa"/>
          </w:tcPr>
          <w:p w14:paraId="216B70AE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-0.05</w:t>
            </w:r>
          </w:p>
        </w:tc>
        <w:tc>
          <w:tcPr>
            <w:tcW w:w="1843" w:type="dxa"/>
          </w:tcPr>
          <w:p w14:paraId="31CE75A4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  <w:tc>
          <w:tcPr>
            <w:tcW w:w="1843" w:type="dxa"/>
          </w:tcPr>
          <w:p w14:paraId="5883D16B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842" w:type="dxa"/>
          </w:tcPr>
          <w:p w14:paraId="5405E297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985" w:type="dxa"/>
          </w:tcPr>
          <w:p w14:paraId="00D2AA34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</w:tr>
      <w:tr w:rsidR="005611B8" w:rsidRPr="00290083" w14:paraId="1BF64F79" w14:textId="77777777" w:rsidTr="005D600E">
        <w:tc>
          <w:tcPr>
            <w:tcW w:w="2694" w:type="dxa"/>
          </w:tcPr>
          <w:p w14:paraId="7EB16D40" w14:textId="77777777" w:rsidR="005611B8" w:rsidRPr="00290083" w:rsidRDefault="005611B8" w:rsidP="005D600E">
            <w:pPr>
              <w:spacing w:line="360" w:lineRule="auto"/>
            </w:pPr>
            <w:r w:rsidRPr="00290083">
              <w:t>Body Mass Index</w:t>
            </w:r>
          </w:p>
        </w:tc>
        <w:tc>
          <w:tcPr>
            <w:tcW w:w="1985" w:type="dxa"/>
          </w:tcPr>
          <w:p w14:paraId="77B928C5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-0.09</w:t>
            </w:r>
          </w:p>
        </w:tc>
        <w:tc>
          <w:tcPr>
            <w:tcW w:w="1984" w:type="dxa"/>
          </w:tcPr>
          <w:p w14:paraId="155E012F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-0.24</w:t>
            </w:r>
          </w:p>
        </w:tc>
        <w:tc>
          <w:tcPr>
            <w:tcW w:w="1843" w:type="dxa"/>
          </w:tcPr>
          <w:p w14:paraId="5260260A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.</w:t>
            </w:r>
            <w:r>
              <w:t>36*</w:t>
            </w:r>
          </w:p>
        </w:tc>
        <w:tc>
          <w:tcPr>
            <w:tcW w:w="1843" w:type="dxa"/>
          </w:tcPr>
          <w:p w14:paraId="4DA02FCA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  <w:tc>
          <w:tcPr>
            <w:tcW w:w="1842" w:type="dxa"/>
          </w:tcPr>
          <w:p w14:paraId="15563047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  <w:tc>
          <w:tcPr>
            <w:tcW w:w="1985" w:type="dxa"/>
          </w:tcPr>
          <w:p w14:paraId="2686C9BE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</w:tr>
      <w:tr w:rsidR="005611B8" w:rsidRPr="00290083" w14:paraId="044AF50F" w14:textId="77777777" w:rsidTr="005D600E">
        <w:tc>
          <w:tcPr>
            <w:tcW w:w="2694" w:type="dxa"/>
            <w:tcBorders>
              <w:bottom w:val="single" w:sz="4" w:space="0" w:color="auto"/>
            </w:tcBorders>
          </w:tcPr>
          <w:p w14:paraId="53539971" w14:textId="77777777" w:rsidR="005611B8" w:rsidRPr="00290083" w:rsidRDefault="005611B8" w:rsidP="005D600E">
            <w:pPr>
              <w:spacing w:line="360" w:lineRule="auto"/>
            </w:pPr>
            <w:r w:rsidRPr="00290083">
              <w:t>Eating Disorder Symptom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9325EA4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&lt;0.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658435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&lt;-0.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8DBBCC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-0.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6A5315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.</w:t>
            </w:r>
            <w:r>
              <w:t>2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7021B86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6E6EE26" w14:textId="77777777" w:rsidR="005611B8" w:rsidRPr="00290083" w:rsidRDefault="005611B8" w:rsidP="005D600E">
            <w:pPr>
              <w:spacing w:line="360" w:lineRule="auto"/>
              <w:jc w:val="center"/>
            </w:pPr>
          </w:p>
        </w:tc>
      </w:tr>
      <w:tr w:rsidR="005611B8" w:rsidRPr="00290083" w14:paraId="6C95D11F" w14:textId="77777777" w:rsidTr="005D600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AA7FE57" w14:textId="77777777" w:rsidR="005611B8" w:rsidRPr="00290083" w:rsidRDefault="005611B8" w:rsidP="005D600E">
            <w:pPr>
              <w:spacing w:line="360" w:lineRule="auto"/>
            </w:pPr>
            <w:r w:rsidRPr="00290083">
              <w:t>Trait Anxie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D52ACB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</w:t>
            </w:r>
            <w:r>
              <w:t>.0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1D789C1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0.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CCB369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-0.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0BBE8D" w14:textId="77777777" w:rsidR="005611B8" w:rsidRPr="00290083" w:rsidRDefault="005611B8" w:rsidP="005D600E">
            <w:pPr>
              <w:spacing w:line="360" w:lineRule="auto"/>
              <w:jc w:val="center"/>
            </w:pPr>
            <w:r>
              <w:t>0.0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99A075C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0.</w:t>
            </w:r>
            <w:r>
              <w:t>50</w:t>
            </w:r>
            <w:r w:rsidRPr="00290083"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51909B2" w14:textId="77777777" w:rsidR="005611B8" w:rsidRPr="00290083" w:rsidRDefault="005611B8" w:rsidP="005D600E">
            <w:pPr>
              <w:spacing w:line="360" w:lineRule="auto"/>
              <w:jc w:val="center"/>
            </w:pPr>
            <w:r w:rsidRPr="00290083">
              <w:t>1</w:t>
            </w:r>
          </w:p>
        </w:tc>
      </w:tr>
      <w:tr w:rsidR="005611B8" w:rsidRPr="00290083" w14:paraId="578F9808" w14:textId="77777777" w:rsidTr="005D600E">
        <w:tc>
          <w:tcPr>
            <w:tcW w:w="14176" w:type="dxa"/>
            <w:gridSpan w:val="7"/>
            <w:tcBorders>
              <w:top w:val="single" w:sz="4" w:space="0" w:color="auto"/>
              <w:bottom w:val="nil"/>
            </w:tcBorders>
          </w:tcPr>
          <w:p w14:paraId="4A847BD6" w14:textId="77777777" w:rsidR="005611B8" w:rsidRPr="00290083" w:rsidRDefault="005611B8" w:rsidP="005D600E">
            <w:pPr>
              <w:spacing w:line="360" w:lineRule="auto"/>
            </w:pPr>
            <w:r w:rsidRPr="00290083">
              <w:rPr>
                <w:bCs/>
                <w:i/>
                <w:iCs/>
              </w:rPr>
              <w:t>Note.</w:t>
            </w:r>
            <w:r w:rsidRPr="00290083">
              <w:rPr>
                <w:bCs/>
              </w:rPr>
              <w:t xml:space="preserve"> Significantly correlated at: </w:t>
            </w:r>
            <w:r>
              <w:rPr>
                <w:bCs/>
              </w:rPr>
              <w:t xml:space="preserve">*p&lt;0.05, </w:t>
            </w:r>
            <w:r w:rsidRPr="00290083">
              <w:rPr>
                <w:bCs/>
              </w:rPr>
              <w:t xml:space="preserve">(2 tailed). </w:t>
            </w:r>
          </w:p>
        </w:tc>
      </w:tr>
    </w:tbl>
    <w:p w14:paraId="3AC85C33" w14:textId="77777777" w:rsidR="005611B8" w:rsidRDefault="005611B8" w:rsidP="005611B8">
      <w:pPr>
        <w:rPr>
          <w:sz w:val="22"/>
          <w:szCs w:val="22"/>
        </w:rPr>
      </w:pPr>
    </w:p>
    <w:p w14:paraId="3385DC95" w14:textId="77777777" w:rsidR="005611B8" w:rsidRDefault="005611B8" w:rsidP="005611B8">
      <w:pPr>
        <w:rPr>
          <w:sz w:val="22"/>
          <w:szCs w:val="22"/>
        </w:rPr>
      </w:pPr>
    </w:p>
    <w:p w14:paraId="316C019E" w14:textId="77777777" w:rsidR="005611B8" w:rsidRDefault="005611B8" w:rsidP="005611B8">
      <w:pPr>
        <w:rPr>
          <w:sz w:val="22"/>
          <w:szCs w:val="22"/>
        </w:rPr>
      </w:pPr>
    </w:p>
    <w:p w14:paraId="1786DACD" w14:textId="77777777" w:rsidR="005611B8" w:rsidRDefault="005611B8" w:rsidP="005611B8">
      <w:pPr>
        <w:rPr>
          <w:sz w:val="22"/>
          <w:szCs w:val="22"/>
        </w:rPr>
      </w:pPr>
    </w:p>
    <w:p w14:paraId="574ED929" w14:textId="40B7211F" w:rsidR="008048B0" w:rsidRPr="00CC18D2" w:rsidRDefault="008048B0">
      <w:pPr>
        <w:rPr>
          <w:sz w:val="22"/>
          <w:szCs w:val="22"/>
        </w:rPr>
      </w:pPr>
    </w:p>
    <w:sectPr w:rsidR="008048B0" w:rsidRPr="00CC18D2" w:rsidSect="006441E8">
      <w:headerReference w:type="default" r:id="rId8"/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7E99F1" w14:textId="77777777" w:rsidR="008E4602" w:rsidRDefault="008E4602" w:rsidP="00DA6F05">
      <w:r>
        <w:separator/>
      </w:r>
    </w:p>
  </w:endnote>
  <w:endnote w:type="continuationSeparator" w:id="0">
    <w:p w14:paraId="376DBF05" w14:textId="77777777" w:rsidR="008E4602" w:rsidRDefault="008E4602" w:rsidP="00DA6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8874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AB15D6" w14:textId="1B4E59CD" w:rsidR="002B3161" w:rsidRDefault="002B3161" w:rsidP="00D03C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449F96" w14:textId="77777777" w:rsidR="002B3161" w:rsidRDefault="002B3161" w:rsidP="00D03C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9150101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1FC86A5" w14:textId="5524DC1F" w:rsidR="002B3161" w:rsidRPr="00D03C25" w:rsidRDefault="002B3161" w:rsidP="00D03C2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D03C25">
          <w:rPr>
            <w:rStyle w:val="PageNumber"/>
            <w:rFonts w:ascii="Times New Roman" w:hAnsi="Times New Roman" w:cs="Times New Roman"/>
          </w:rPr>
          <w:fldChar w:fldCharType="begin"/>
        </w:r>
        <w:r w:rsidRPr="00D03C2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03C25">
          <w:rPr>
            <w:rStyle w:val="PageNumber"/>
            <w:rFonts w:ascii="Times New Roman" w:hAnsi="Times New Roman" w:cs="Times New Roman"/>
          </w:rPr>
          <w:fldChar w:fldCharType="separate"/>
        </w:r>
        <w:r w:rsidRPr="00D03C25">
          <w:rPr>
            <w:rStyle w:val="PageNumber"/>
            <w:rFonts w:ascii="Times New Roman" w:hAnsi="Times New Roman" w:cs="Times New Roman"/>
            <w:noProof/>
          </w:rPr>
          <w:t>1</w:t>
        </w:r>
        <w:r w:rsidRPr="00D03C2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2FF2A0A" w14:textId="77777777" w:rsidR="002B3161" w:rsidRDefault="002B3161" w:rsidP="00D03C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518D4A" w14:textId="77777777" w:rsidR="008E4602" w:rsidRDefault="008E4602" w:rsidP="00DA6F05">
      <w:r>
        <w:separator/>
      </w:r>
    </w:p>
  </w:footnote>
  <w:footnote w:type="continuationSeparator" w:id="0">
    <w:p w14:paraId="07952D9C" w14:textId="77777777" w:rsidR="008E4602" w:rsidRDefault="008E4602" w:rsidP="00DA6F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F071F7" w14:textId="3D37322D" w:rsidR="002B3161" w:rsidRPr="00DA6F05" w:rsidRDefault="002B3161" w:rsidP="00DA6F05">
    <w:pPr>
      <w:rPr>
        <w:b/>
        <w:bCs/>
        <w:sz w:val="22"/>
        <w:szCs w:val="22"/>
      </w:rPr>
    </w:pPr>
    <w:r w:rsidRPr="00DA6F05">
      <w:rPr>
        <w:sz w:val="22"/>
        <w:szCs w:val="22"/>
      </w:rPr>
      <w:t>RUNNING TITLE: Investigating pattern separation and recognition in anorexia nervosa</w:t>
    </w:r>
  </w:p>
  <w:p w14:paraId="0FBC09D4" w14:textId="0650DD9C" w:rsidR="002B3161" w:rsidRDefault="002B31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04AE3"/>
    <w:multiLevelType w:val="hybridMultilevel"/>
    <w:tmpl w:val="52B2C752"/>
    <w:lvl w:ilvl="0" w:tplc="2DF201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059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CE6C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A0CE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8CF8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C2F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564D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96D6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A2AA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EA64F5"/>
    <w:multiLevelType w:val="hybridMultilevel"/>
    <w:tmpl w:val="AA7CFE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ED6E13"/>
    <w:multiLevelType w:val="hybridMultilevel"/>
    <w:tmpl w:val="BF26BD62"/>
    <w:lvl w:ilvl="0" w:tplc="3D10F5E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96265CE"/>
    <w:multiLevelType w:val="multilevel"/>
    <w:tmpl w:val="B8DEB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FA3087"/>
    <w:multiLevelType w:val="hybridMultilevel"/>
    <w:tmpl w:val="B07AE1A2"/>
    <w:lvl w:ilvl="0" w:tplc="5B5C4970">
      <w:start w:val="1"/>
      <w:numFmt w:val="decimal"/>
      <w:lvlText w:val="(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5" w15:restartNumberingAfterBreak="0">
    <w:nsid w:val="772B0E79"/>
    <w:multiLevelType w:val="hybridMultilevel"/>
    <w:tmpl w:val="DE727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DB1089"/>
    <w:multiLevelType w:val="hybridMultilevel"/>
    <w:tmpl w:val="F0E63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6262DF"/>
    <w:multiLevelType w:val="multilevel"/>
    <w:tmpl w:val="98A43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vfs05vs552rgewazcxed5a55ef50fr0p52&quot;&gt;Pattern separation paper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FA125E"/>
    <w:rsid w:val="00001E9D"/>
    <w:rsid w:val="00002CE4"/>
    <w:rsid w:val="00015780"/>
    <w:rsid w:val="00020617"/>
    <w:rsid w:val="00020BFD"/>
    <w:rsid w:val="000226B9"/>
    <w:rsid w:val="000316A3"/>
    <w:rsid w:val="00031B77"/>
    <w:rsid w:val="00032987"/>
    <w:rsid w:val="000376DF"/>
    <w:rsid w:val="00043021"/>
    <w:rsid w:val="00047681"/>
    <w:rsid w:val="00054AF6"/>
    <w:rsid w:val="00055264"/>
    <w:rsid w:val="000626CE"/>
    <w:rsid w:val="00065B7E"/>
    <w:rsid w:val="00067663"/>
    <w:rsid w:val="00067E26"/>
    <w:rsid w:val="0007243A"/>
    <w:rsid w:val="000730AD"/>
    <w:rsid w:val="00073A80"/>
    <w:rsid w:val="000756CE"/>
    <w:rsid w:val="0007631B"/>
    <w:rsid w:val="00076748"/>
    <w:rsid w:val="00076934"/>
    <w:rsid w:val="000845B2"/>
    <w:rsid w:val="00090252"/>
    <w:rsid w:val="000906AA"/>
    <w:rsid w:val="000930D0"/>
    <w:rsid w:val="000A2357"/>
    <w:rsid w:val="000A3A9B"/>
    <w:rsid w:val="000B7559"/>
    <w:rsid w:val="000C1BBE"/>
    <w:rsid w:val="000C28FF"/>
    <w:rsid w:val="000C5257"/>
    <w:rsid w:val="000D2184"/>
    <w:rsid w:val="000E173A"/>
    <w:rsid w:val="000E2AFE"/>
    <w:rsid w:val="000F7013"/>
    <w:rsid w:val="000F7B2B"/>
    <w:rsid w:val="00105F2E"/>
    <w:rsid w:val="001262D0"/>
    <w:rsid w:val="00133CE7"/>
    <w:rsid w:val="00135908"/>
    <w:rsid w:val="001402E8"/>
    <w:rsid w:val="00141E7D"/>
    <w:rsid w:val="00145E4C"/>
    <w:rsid w:val="00150EDE"/>
    <w:rsid w:val="00162804"/>
    <w:rsid w:val="0016380C"/>
    <w:rsid w:val="00165E67"/>
    <w:rsid w:val="00173AED"/>
    <w:rsid w:val="001901C8"/>
    <w:rsid w:val="0019477C"/>
    <w:rsid w:val="00197161"/>
    <w:rsid w:val="001B2E18"/>
    <w:rsid w:val="001C1FC8"/>
    <w:rsid w:val="001C3F98"/>
    <w:rsid w:val="001C4F8A"/>
    <w:rsid w:val="001D0025"/>
    <w:rsid w:val="001D07CC"/>
    <w:rsid w:val="001D7BBA"/>
    <w:rsid w:val="001E16B1"/>
    <w:rsid w:val="001E1DE2"/>
    <w:rsid w:val="001F1B4A"/>
    <w:rsid w:val="001F259D"/>
    <w:rsid w:val="001F379F"/>
    <w:rsid w:val="001F5105"/>
    <w:rsid w:val="001F5E2C"/>
    <w:rsid w:val="00202D22"/>
    <w:rsid w:val="00205586"/>
    <w:rsid w:val="00207BE9"/>
    <w:rsid w:val="00221299"/>
    <w:rsid w:val="00223DF6"/>
    <w:rsid w:val="00224C77"/>
    <w:rsid w:val="00226A8C"/>
    <w:rsid w:val="002300C2"/>
    <w:rsid w:val="00243E56"/>
    <w:rsid w:val="002445C1"/>
    <w:rsid w:val="00262E49"/>
    <w:rsid w:val="002635A3"/>
    <w:rsid w:val="00274832"/>
    <w:rsid w:val="00281734"/>
    <w:rsid w:val="0028620C"/>
    <w:rsid w:val="00290083"/>
    <w:rsid w:val="002A3C1A"/>
    <w:rsid w:val="002A6582"/>
    <w:rsid w:val="002B04D0"/>
    <w:rsid w:val="002B2858"/>
    <w:rsid w:val="002B3161"/>
    <w:rsid w:val="002B5A05"/>
    <w:rsid w:val="002B7730"/>
    <w:rsid w:val="002C25B3"/>
    <w:rsid w:val="002C2A18"/>
    <w:rsid w:val="002C5F5C"/>
    <w:rsid w:val="002E1489"/>
    <w:rsid w:val="002E228F"/>
    <w:rsid w:val="002E3E91"/>
    <w:rsid w:val="002E765E"/>
    <w:rsid w:val="002E7EEA"/>
    <w:rsid w:val="002F089E"/>
    <w:rsid w:val="002F0CAA"/>
    <w:rsid w:val="00302053"/>
    <w:rsid w:val="00305CE4"/>
    <w:rsid w:val="00312A22"/>
    <w:rsid w:val="003134E1"/>
    <w:rsid w:val="00313BD8"/>
    <w:rsid w:val="00314C29"/>
    <w:rsid w:val="00317591"/>
    <w:rsid w:val="00326F09"/>
    <w:rsid w:val="003275D3"/>
    <w:rsid w:val="00334FCA"/>
    <w:rsid w:val="0035119B"/>
    <w:rsid w:val="00351C39"/>
    <w:rsid w:val="00366D56"/>
    <w:rsid w:val="00370F6E"/>
    <w:rsid w:val="00380F09"/>
    <w:rsid w:val="00381124"/>
    <w:rsid w:val="003A190A"/>
    <w:rsid w:val="003A2E55"/>
    <w:rsid w:val="003A41EC"/>
    <w:rsid w:val="003A43CB"/>
    <w:rsid w:val="003A6F7B"/>
    <w:rsid w:val="003B2251"/>
    <w:rsid w:val="003B2B1E"/>
    <w:rsid w:val="003B74D9"/>
    <w:rsid w:val="003C0255"/>
    <w:rsid w:val="003C1D08"/>
    <w:rsid w:val="003D5ED4"/>
    <w:rsid w:val="003D64C8"/>
    <w:rsid w:val="003D785D"/>
    <w:rsid w:val="003E5AC9"/>
    <w:rsid w:val="003E5DFE"/>
    <w:rsid w:val="003E76A9"/>
    <w:rsid w:val="003E7768"/>
    <w:rsid w:val="003F142B"/>
    <w:rsid w:val="003F4F45"/>
    <w:rsid w:val="003F69A9"/>
    <w:rsid w:val="003F69C0"/>
    <w:rsid w:val="00407980"/>
    <w:rsid w:val="00411312"/>
    <w:rsid w:val="00411AED"/>
    <w:rsid w:val="0041469B"/>
    <w:rsid w:val="004147C9"/>
    <w:rsid w:val="00421055"/>
    <w:rsid w:val="00431056"/>
    <w:rsid w:val="004479CB"/>
    <w:rsid w:val="00452105"/>
    <w:rsid w:val="00456100"/>
    <w:rsid w:val="00456826"/>
    <w:rsid w:val="0046099A"/>
    <w:rsid w:val="004615D8"/>
    <w:rsid w:val="004640AF"/>
    <w:rsid w:val="00465DA6"/>
    <w:rsid w:val="00475EAB"/>
    <w:rsid w:val="00477221"/>
    <w:rsid w:val="00482CBF"/>
    <w:rsid w:val="00485CA6"/>
    <w:rsid w:val="00491D04"/>
    <w:rsid w:val="004A23A7"/>
    <w:rsid w:val="004A2FE5"/>
    <w:rsid w:val="004A5E0F"/>
    <w:rsid w:val="004B1267"/>
    <w:rsid w:val="004C263B"/>
    <w:rsid w:val="004C5C43"/>
    <w:rsid w:val="004D0277"/>
    <w:rsid w:val="004D4233"/>
    <w:rsid w:val="004D65B7"/>
    <w:rsid w:val="004F1B22"/>
    <w:rsid w:val="004F2C88"/>
    <w:rsid w:val="004F366F"/>
    <w:rsid w:val="004F7FC6"/>
    <w:rsid w:val="00507508"/>
    <w:rsid w:val="00516754"/>
    <w:rsid w:val="00516AE4"/>
    <w:rsid w:val="005179E1"/>
    <w:rsid w:val="0052543C"/>
    <w:rsid w:val="005413FB"/>
    <w:rsid w:val="005446E4"/>
    <w:rsid w:val="005609BB"/>
    <w:rsid w:val="005611B8"/>
    <w:rsid w:val="00563BA4"/>
    <w:rsid w:val="005778D5"/>
    <w:rsid w:val="00580CAB"/>
    <w:rsid w:val="005829A0"/>
    <w:rsid w:val="005870AB"/>
    <w:rsid w:val="00592CCF"/>
    <w:rsid w:val="00594CB4"/>
    <w:rsid w:val="00596F13"/>
    <w:rsid w:val="005A0191"/>
    <w:rsid w:val="005A0DBD"/>
    <w:rsid w:val="005A33CE"/>
    <w:rsid w:val="005A3B79"/>
    <w:rsid w:val="005A4F7E"/>
    <w:rsid w:val="005B0A7E"/>
    <w:rsid w:val="005B314C"/>
    <w:rsid w:val="005B64AF"/>
    <w:rsid w:val="005C0C20"/>
    <w:rsid w:val="005C25AA"/>
    <w:rsid w:val="005D17D4"/>
    <w:rsid w:val="005D3853"/>
    <w:rsid w:val="005D772C"/>
    <w:rsid w:val="005E0D8F"/>
    <w:rsid w:val="005E3826"/>
    <w:rsid w:val="005F06B7"/>
    <w:rsid w:val="0060083F"/>
    <w:rsid w:val="00614C5F"/>
    <w:rsid w:val="00615BC1"/>
    <w:rsid w:val="00622784"/>
    <w:rsid w:val="0063073A"/>
    <w:rsid w:val="006441E8"/>
    <w:rsid w:val="006443CC"/>
    <w:rsid w:val="00645415"/>
    <w:rsid w:val="00645ABD"/>
    <w:rsid w:val="006465C0"/>
    <w:rsid w:val="00662E87"/>
    <w:rsid w:val="00671A46"/>
    <w:rsid w:val="006753CB"/>
    <w:rsid w:val="00680317"/>
    <w:rsid w:val="006818A8"/>
    <w:rsid w:val="00686104"/>
    <w:rsid w:val="00687939"/>
    <w:rsid w:val="00691BFA"/>
    <w:rsid w:val="00691F89"/>
    <w:rsid w:val="006A53EC"/>
    <w:rsid w:val="006C2B5E"/>
    <w:rsid w:val="006C3F3C"/>
    <w:rsid w:val="006D22B2"/>
    <w:rsid w:val="006D33F3"/>
    <w:rsid w:val="006D49DD"/>
    <w:rsid w:val="006E0984"/>
    <w:rsid w:val="006F4874"/>
    <w:rsid w:val="006F48CF"/>
    <w:rsid w:val="006F6628"/>
    <w:rsid w:val="006F7716"/>
    <w:rsid w:val="00700031"/>
    <w:rsid w:val="007030C3"/>
    <w:rsid w:val="00705562"/>
    <w:rsid w:val="00705606"/>
    <w:rsid w:val="00706E28"/>
    <w:rsid w:val="00707DCD"/>
    <w:rsid w:val="00712F8F"/>
    <w:rsid w:val="00713220"/>
    <w:rsid w:val="007147D8"/>
    <w:rsid w:val="00720B33"/>
    <w:rsid w:val="00720F66"/>
    <w:rsid w:val="00726B8A"/>
    <w:rsid w:val="0073298C"/>
    <w:rsid w:val="00744640"/>
    <w:rsid w:val="0074658D"/>
    <w:rsid w:val="00746BB2"/>
    <w:rsid w:val="00753736"/>
    <w:rsid w:val="007543EE"/>
    <w:rsid w:val="0075511D"/>
    <w:rsid w:val="007563F9"/>
    <w:rsid w:val="007648FB"/>
    <w:rsid w:val="007708FF"/>
    <w:rsid w:val="00772ED8"/>
    <w:rsid w:val="00791F14"/>
    <w:rsid w:val="007A05EE"/>
    <w:rsid w:val="007A0E4D"/>
    <w:rsid w:val="007B02BC"/>
    <w:rsid w:val="007B4E99"/>
    <w:rsid w:val="007B5C4E"/>
    <w:rsid w:val="007B65F3"/>
    <w:rsid w:val="007C1D33"/>
    <w:rsid w:val="007C2429"/>
    <w:rsid w:val="007C409B"/>
    <w:rsid w:val="007C51BF"/>
    <w:rsid w:val="007C5259"/>
    <w:rsid w:val="007D1161"/>
    <w:rsid w:val="007D25D1"/>
    <w:rsid w:val="007D77A9"/>
    <w:rsid w:val="007E2F69"/>
    <w:rsid w:val="007E3C92"/>
    <w:rsid w:val="007F0E0E"/>
    <w:rsid w:val="007F22B2"/>
    <w:rsid w:val="008048B0"/>
    <w:rsid w:val="00812979"/>
    <w:rsid w:val="008205BF"/>
    <w:rsid w:val="00820E26"/>
    <w:rsid w:val="00825A86"/>
    <w:rsid w:val="00827770"/>
    <w:rsid w:val="00831FF7"/>
    <w:rsid w:val="0083475E"/>
    <w:rsid w:val="008426E8"/>
    <w:rsid w:val="00842872"/>
    <w:rsid w:val="00846914"/>
    <w:rsid w:val="008469CB"/>
    <w:rsid w:val="00850AC2"/>
    <w:rsid w:val="00851560"/>
    <w:rsid w:val="00852F5F"/>
    <w:rsid w:val="00854120"/>
    <w:rsid w:val="0086621A"/>
    <w:rsid w:val="00870817"/>
    <w:rsid w:val="00874CAC"/>
    <w:rsid w:val="008771A6"/>
    <w:rsid w:val="0088078F"/>
    <w:rsid w:val="008823E1"/>
    <w:rsid w:val="00882A21"/>
    <w:rsid w:val="00885C52"/>
    <w:rsid w:val="00885F3A"/>
    <w:rsid w:val="00891B90"/>
    <w:rsid w:val="00891E7F"/>
    <w:rsid w:val="0089772C"/>
    <w:rsid w:val="008979DC"/>
    <w:rsid w:val="008A3938"/>
    <w:rsid w:val="008B6920"/>
    <w:rsid w:val="008B7B73"/>
    <w:rsid w:val="008E4602"/>
    <w:rsid w:val="008F3BE5"/>
    <w:rsid w:val="008F440D"/>
    <w:rsid w:val="008F4792"/>
    <w:rsid w:val="008F4860"/>
    <w:rsid w:val="0090095A"/>
    <w:rsid w:val="009011CF"/>
    <w:rsid w:val="00912281"/>
    <w:rsid w:val="00912C2F"/>
    <w:rsid w:val="009135A0"/>
    <w:rsid w:val="00914E55"/>
    <w:rsid w:val="00917BDD"/>
    <w:rsid w:val="00920145"/>
    <w:rsid w:val="00921C2E"/>
    <w:rsid w:val="009349F5"/>
    <w:rsid w:val="00936745"/>
    <w:rsid w:val="00940141"/>
    <w:rsid w:val="00951CF9"/>
    <w:rsid w:val="00954238"/>
    <w:rsid w:val="009559E0"/>
    <w:rsid w:val="009562F9"/>
    <w:rsid w:val="00961A6B"/>
    <w:rsid w:val="00962D93"/>
    <w:rsid w:val="009706C3"/>
    <w:rsid w:val="00973A78"/>
    <w:rsid w:val="00980BF4"/>
    <w:rsid w:val="00990CA9"/>
    <w:rsid w:val="009A1B66"/>
    <w:rsid w:val="009A61F5"/>
    <w:rsid w:val="009C2599"/>
    <w:rsid w:val="009C47FC"/>
    <w:rsid w:val="009D0415"/>
    <w:rsid w:val="009D326A"/>
    <w:rsid w:val="009D7706"/>
    <w:rsid w:val="009E2606"/>
    <w:rsid w:val="009E5C03"/>
    <w:rsid w:val="009F20D2"/>
    <w:rsid w:val="00A00CBA"/>
    <w:rsid w:val="00A02618"/>
    <w:rsid w:val="00A17D32"/>
    <w:rsid w:val="00A22682"/>
    <w:rsid w:val="00A25CCB"/>
    <w:rsid w:val="00A2700A"/>
    <w:rsid w:val="00A30867"/>
    <w:rsid w:val="00A33567"/>
    <w:rsid w:val="00A425B5"/>
    <w:rsid w:val="00A44F15"/>
    <w:rsid w:val="00A466AC"/>
    <w:rsid w:val="00A50333"/>
    <w:rsid w:val="00A525C2"/>
    <w:rsid w:val="00A52806"/>
    <w:rsid w:val="00A557B4"/>
    <w:rsid w:val="00A6027E"/>
    <w:rsid w:val="00A62814"/>
    <w:rsid w:val="00A667F7"/>
    <w:rsid w:val="00A72C3E"/>
    <w:rsid w:val="00A76076"/>
    <w:rsid w:val="00A92063"/>
    <w:rsid w:val="00A922C4"/>
    <w:rsid w:val="00A9738F"/>
    <w:rsid w:val="00AA0B78"/>
    <w:rsid w:val="00AB0EC6"/>
    <w:rsid w:val="00AB2444"/>
    <w:rsid w:val="00AB34AD"/>
    <w:rsid w:val="00AC5022"/>
    <w:rsid w:val="00AD0C94"/>
    <w:rsid w:val="00AD4BFC"/>
    <w:rsid w:val="00AD745B"/>
    <w:rsid w:val="00AE6F9F"/>
    <w:rsid w:val="00AF0FDC"/>
    <w:rsid w:val="00AF434E"/>
    <w:rsid w:val="00AF5B37"/>
    <w:rsid w:val="00B21150"/>
    <w:rsid w:val="00B221C5"/>
    <w:rsid w:val="00B22824"/>
    <w:rsid w:val="00B24B14"/>
    <w:rsid w:val="00B255B4"/>
    <w:rsid w:val="00B277CE"/>
    <w:rsid w:val="00B40EB2"/>
    <w:rsid w:val="00B476E2"/>
    <w:rsid w:val="00B50E52"/>
    <w:rsid w:val="00B53EFA"/>
    <w:rsid w:val="00B54B64"/>
    <w:rsid w:val="00B6514E"/>
    <w:rsid w:val="00B67B77"/>
    <w:rsid w:val="00B72D2C"/>
    <w:rsid w:val="00B7389F"/>
    <w:rsid w:val="00B754B0"/>
    <w:rsid w:val="00B81192"/>
    <w:rsid w:val="00B82B1D"/>
    <w:rsid w:val="00B8369A"/>
    <w:rsid w:val="00B87213"/>
    <w:rsid w:val="00B912F4"/>
    <w:rsid w:val="00B96549"/>
    <w:rsid w:val="00BA0ED5"/>
    <w:rsid w:val="00BA27D9"/>
    <w:rsid w:val="00BB0FDF"/>
    <w:rsid w:val="00BB1246"/>
    <w:rsid w:val="00BB7734"/>
    <w:rsid w:val="00BC2C2C"/>
    <w:rsid w:val="00BC796E"/>
    <w:rsid w:val="00BD68FA"/>
    <w:rsid w:val="00BF10DB"/>
    <w:rsid w:val="00BF4FA4"/>
    <w:rsid w:val="00C04D41"/>
    <w:rsid w:val="00C15A3D"/>
    <w:rsid w:val="00C30301"/>
    <w:rsid w:val="00C3238E"/>
    <w:rsid w:val="00C3726C"/>
    <w:rsid w:val="00C523B0"/>
    <w:rsid w:val="00C53255"/>
    <w:rsid w:val="00C54913"/>
    <w:rsid w:val="00C550A8"/>
    <w:rsid w:val="00C55175"/>
    <w:rsid w:val="00C60525"/>
    <w:rsid w:val="00C62335"/>
    <w:rsid w:val="00C65D01"/>
    <w:rsid w:val="00C67326"/>
    <w:rsid w:val="00C76301"/>
    <w:rsid w:val="00C80C85"/>
    <w:rsid w:val="00C81997"/>
    <w:rsid w:val="00C90E56"/>
    <w:rsid w:val="00C920A4"/>
    <w:rsid w:val="00C93EBD"/>
    <w:rsid w:val="00C95775"/>
    <w:rsid w:val="00CA2929"/>
    <w:rsid w:val="00CB7E4B"/>
    <w:rsid w:val="00CC1238"/>
    <w:rsid w:val="00CC18D2"/>
    <w:rsid w:val="00CC19D5"/>
    <w:rsid w:val="00CC2791"/>
    <w:rsid w:val="00CC47B4"/>
    <w:rsid w:val="00CD04D4"/>
    <w:rsid w:val="00CD3D14"/>
    <w:rsid w:val="00CE5132"/>
    <w:rsid w:val="00CF19FD"/>
    <w:rsid w:val="00CF235A"/>
    <w:rsid w:val="00CF755A"/>
    <w:rsid w:val="00D03C25"/>
    <w:rsid w:val="00D06CB0"/>
    <w:rsid w:val="00D13A48"/>
    <w:rsid w:val="00D15D27"/>
    <w:rsid w:val="00D209F9"/>
    <w:rsid w:val="00D21E1E"/>
    <w:rsid w:val="00D23E76"/>
    <w:rsid w:val="00D27358"/>
    <w:rsid w:val="00D372FA"/>
    <w:rsid w:val="00D47B88"/>
    <w:rsid w:val="00D53E24"/>
    <w:rsid w:val="00D64ACB"/>
    <w:rsid w:val="00D64C92"/>
    <w:rsid w:val="00D65D38"/>
    <w:rsid w:val="00D71750"/>
    <w:rsid w:val="00D717A2"/>
    <w:rsid w:val="00D74C1A"/>
    <w:rsid w:val="00D754B8"/>
    <w:rsid w:val="00D7563E"/>
    <w:rsid w:val="00D83315"/>
    <w:rsid w:val="00D84AF8"/>
    <w:rsid w:val="00D95665"/>
    <w:rsid w:val="00D968A8"/>
    <w:rsid w:val="00D969F7"/>
    <w:rsid w:val="00DA5D07"/>
    <w:rsid w:val="00DA6F05"/>
    <w:rsid w:val="00DB1037"/>
    <w:rsid w:val="00DB32DD"/>
    <w:rsid w:val="00DB540E"/>
    <w:rsid w:val="00DC2840"/>
    <w:rsid w:val="00DC2902"/>
    <w:rsid w:val="00DC2F2C"/>
    <w:rsid w:val="00DC645C"/>
    <w:rsid w:val="00DD4D08"/>
    <w:rsid w:val="00DD4D30"/>
    <w:rsid w:val="00DD7733"/>
    <w:rsid w:val="00DE0609"/>
    <w:rsid w:val="00DE6167"/>
    <w:rsid w:val="00DF49D8"/>
    <w:rsid w:val="00DF5A20"/>
    <w:rsid w:val="00DF75AF"/>
    <w:rsid w:val="00E13EFD"/>
    <w:rsid w:val="00E152F1"/>
    <w:rsid w:val="00E22026"/>
    <w:rsid w:val="00E31E89"/>
    <w:rsid w:val="00E31EDB"/>
    <w:rsid w:val="00E34748"/>
    <w:rsid w:val="00E35A4F"/>
    <w:rsid w:val="00E3655E"/>
    <w:rsid w:val="00E369B3"/>
    <w:rsid w:val="00E425A0"/>
    <w:rsid w:val="00E51458"/>
    <w:rsid w:val="00E530A6"/>
    <w:rsid w:val="00E54893"/>
    <w:rsid w:val="00E55078"/>
    <w:rsid w:val="00E564D9"/>
    <w:rsid w:val="00E66C08"/>
    <w:rsid w:val="00E703D4"/>
    <w:rsid w:val="00E76129"/>
    <w:rsid w:val="00E9279B"/>
    <w:rsid w:val="00EA1A10"/>
    <w:rsid w:val="00EA2F98"/>
    <w:rsid w:val="00EB2349"/>
    <w:rsid w:val="00EC1D67"/>
    <w:rsid w:val="00EC2676"/>
    <w:rsid w:val="00EC553E"/>
    <w:rsid w:val="00ED55CB"/>
    <w:rsid w:val="00EE234F"/>
    <w:rsid w:val="00EE33E8"/>
    <w:rsid w:val="00EF6FDC"/>
    <w:rsid w:val="00F0457D"/>
    <w:rsid w:val="00F16A6C"/>
    <w:rsid w:val="00F36D5A"/>
    <w:rsid w:val="00F53861"/>
    <w:rsid w:val="00F53CC9"/>
    <w:rsid w:val="00F55C09"/>
    <w:rsid w:val="00F63C13"/>
    <w:rsid w:val="00F64361"/>
    <w:rsid w:val="00F84072"/>
    <w:rsid w:val="00F84E38"/>
    <w:rsid w:val="00FA125E"/>
    <w:rsid w:val="00FA6E42"/>
    <w:rsid w:val="00FA7F1A"/>
    <w:rsid w:val="00FB4788"/>
    <w:rsid w:val="00FB749F"/>
    <w:rsid w:val="00FC003B"/>
    <w:rsid w:val="00FC3BB6"/>
    <w:rsid w:val="00FC6AC0"/>
    <w:rsid w:val="00FE4E55"/>
    <w:rsid w:val="00FE5846"/>
    <w:rsid w:val="00FF02C8"/>
    <w:rsid w:val="00FF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498DC"/>
  <w15:chartTrackingRefBased/>
  <w15:docId w15:val="{DFC932BA-A5F3-9347-AC0D-C0DE8B33F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F0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609B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9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754B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C2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C2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2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2C2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C2C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C2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C18D2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3A6F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6F7B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41E8"/>
    <w:pPr>
      <w:spacing w:before="100" w:beforeAutospacing="1" w:after="100" w:afterAutospacing="1"/>
    </w:pPr>
    <w:rPr>
      <w:lang w:eastAsia="en-GB"/>
    </w:rPr>
  </w:style>
  <w:style w:type="character" w:customStyle="1" w:styleId="normaltextrun">
    <w:name w:val="normaltextrun"/>
    <w:basedOn w:val="DefaultParagraphFont"/>
    <w:rsid w:val="006441E8"/>
  </w:style>
  <w:style w:type="table" w:styleId="TableGrid">
    <w:name w:val="Table Grid"/>
    <w:basedOn w:val="TableNormal"/>
    <w:uiPriority w:val="39"/>
    <w:rsid w:val="006441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2357"/>
  </w:style>
  <w:style w:type="paragraph" w:customStyle="1" w:styleId="MDPI16affiliation">
    <w:name w:val="MDPI_1.6_affiliation"/>
    <w:qFormat/>
    <w:rsid w:val="00431056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lrzxr">
    <w:name w:val="lrzxr"/>
    <w:basedOn w:val="DefaultParagraphFont"/>
    <w:rsid w:val="00431056"/>
  </w:style>
  <w:style w:type="character" w:customStyle="1" w:styleId="Heading1Char">
    <w:name w:val="Heading 1 Char"/>
    <w:basedOn w:val="DefaultParagraphFont"/>
    <w:link w:val="Heading1"/>
    <w:uiPriority w:val="9"/>
    <w:rsid w:val="005609B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period">
    <w:name w:val="period"/>
    <w:basedOn w:val="DefaultParagraphFont"/>
    <w:rsid w:val="005609BB"/>
  </w:style>
  <w:style w:type="character" w:customStyle="1" w:styleId="cit">
    <w:name w:val="cit"/>
    <w:basedOn w:val="DefaultParagraphFont"/>
    <w:rsid w:val="005609BB"/>
  </w:style>
  <w:style w:type="character" w:customStyle="1" w:styleId="citation-doi">
    <w:name w:val="citation-doi"/>
    <w:basedOn w:val="DefaultParagraphFont"/>
    <w:rsid w:val="005609BB"/>
  </w:style>
  <w:style w:type="character" w:customStyle="1" w:styleId="secondary-date">
    <w:name w:val="secondary-date"/>
    <w:basedOn w:val="DefaultParagraphFont"/>
    <w:rsid w:val="005609BB"/>
  </w:style>
  <w:style w:type="character" w:customStyle="1" w:styleId="authors-list-item">
    <w:name w:val="authors-list-item"/>
    <w:basedOn w:val="DefaultParagraphFont"/>
    <w:rsid w:val="005609BB"/>
  </w:style>
  <w:style w:type="character" w:customStyle="1" w:styleId="author-sup-separator">
    <w:name w:val="author-sup-separator"/>
    <w:basedOn w:val="DefaultParagraphFont"/>
    <w:rsid w:val="005609BB"/>
  </w:style>
  <w:style w:type="character" w:customStyle="1" w:styleId="comma">
    <w:name w:val="comma"/>
    <w:basedOn w:val="DefaultParagraphFont"/>
    <w:rsid w:val="005609BB"/>
  </w:style>
  <w:style w:type="character" w:customStyle="1" w:styleId="identifier">
    <w:name w:val="identifier"/>
    <w:basedOn w:val="DefaultParagraphFont"/>
    <w:rsid w:val="005609BB"/>
  </w:style>
  <w:style w:type="character" w:customStyle="1" w:styleId="id-label">
    <w:name w:val="id-label"/>
    <w:basedOn w:val="DefaultParagraphFont"/>
    <w:rsid w:val="005609BB"/>
  </w:style>
  <w:style w:type="character" w:styleId="Strong">
    <w:name w:val="Strong"/>
    <w:basedOn w:val="DefaultParagraphFont"/>
    <w:uiPriority w:val="22"/>
    <w:qFormat/>
    <w:rsid w:val="005609B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9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93EBD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ref-journal">
    <w:name w:val="ref-journal"/>
    <w:basedOn w:val="DefaultParagraphFont"/>
    <w:rsid w:val="00A25CCB"/>
  </w:style>
  <w:style w:type="character" w:customStyle="1" w:styleId="ref-vol">
    <w:name w:val="ref-vol"/>
    <w:basedOn w:val="DefaultParagraphFont"/>
    <w:rsid w:val="00A25CCB"/>
  </w:style>
  <w:style w:type="character" w:customStyle="1" w:styleId="mjx-char">
    <w:name w:val="mjx-char"/>
    <w:basedOn w:val="DefaultParagraphFont"/>
    <w:rsid w:val="00C62335"/>
  </w:style>
  <w:style w:type="character" w:customStyle="1" w:styleId="mjxassistivemathml">
    <w:name w:val="mjx_assistive_mathml"/>
    <w:basedOn w:val="DefaultParagraphFont"/>
    <w:rsid w:val="00C62335"/>
  </w:style>
  <w:style w:type="character" w:styleId="PlaceholderText">
    <w:name w:val="Placeholder Text"/>
    <w:basedOn w:val="DefaultParagraphFont"/>
    <w:uiPriority w:val="99"/>
    <w:semiHidden/>
    <w:rsid w:val="0070003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1D7BBA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1D7BBA"/>
    <w:rPr>
      <w:rFonts w:ascii="Calibri" w:hAnsi="Calibri" w:cs="Calibri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7BBA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1D7BBA"/>
    <w:rPr>
      <w:rFonts w:ascii="Calibri" w:hAnsi="Calibri" w:cs="Calibri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A6F0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A6F05"/>
  </w:style>
  <w:style w:type="paragraph" w:styleId="Footer">
    <w:name w:val="footer"/>
    <w:basedOn w:val="Normal"/>
    <w:link w:val="FooterChar"/>
    <w:uiPriority w:val="99"/>
    <w:unhideWhenUsed/>
    <w:rsid w:val="00DA6F0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A6F05"/>
  </w:style>
  <w:style w:type="character" w:styleId="PageNumber">
    <w:name w:val="page number"/>
    <w:basedOn w:val="DefaultParagraphFont"/>
    <w:uiPriority w:val="99"/>
    <w:semiHidden/>
    <w:unhideWhenUsed/>
    <w:rsid w:val="00D03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4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9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7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7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4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694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48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9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1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1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7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735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982ECD-106D-4D19-B20B-AA7DF5FDC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er, Johanna</dc:creator>
  <cp:keywords/>
  <dc:description/>
  <cp:lastModifiedBy>Keeler, Johanna</cp:lastModifiedBy>
  <cp:revision>3</cp:revision>
  <dcterms:created xsi:type="dcterms:W3CDTF">2020-11-26T10:22:00Z</dcterms:created>
  <dcterms:modified xsi:type="dcterms:W3CDTF">2020-12-04T11:39:00Z</dcterms:modified>
</cp:coreProperties>
</file>